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7EA44" w14:textId="29B1A525" w:rsidR="00785CB4" w:rsidRPr="0089550C" w:rsidRDefault="00986092">
      <w:pPr>
        <w:rPr>
          <w:lang w:val="en-GB"/>
        </w:rPr>
      </w:pPr>
      <w:r w:rsidRPr="0089550C">
        <w:rPr>
          <w:lang w:val="en-GB"/>
        </w:rPr>
        <w:t>Appendix</w:t>
      </w:r>
    </w:p>
    <w:p w14:paraId="591B2C79" w14:textId="77777777" w:rsidR="00986092" w:rsidRPr="0089550C" w:rsidRDefault="00986092" w:rsidP="00986092">
      <w:pPr>
        <w:pStyle w:val="Kpalrs"/>
        <w:keepNext/>
        <w:spacing w:before="120" w:after="120" w:line="360" w:lineRule="auto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0" w:name="_Toc172838982"/>
      <w:bookmarkStart w:id="1" w:name="_Toc182396319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1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gender</w:t>
      </w:r>
      <w:bookmarkEnd w:id="0"/>
      <w:bookmarkEnd w:id="1"/>
    </w:p>
    <w:tbl>
      <w:tblPr>
        <w:tblStyle w:val="Tblzatrcsosvilgos"/>
        <w:tblW w:w="7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1"/>
        <w:gridCol w:w="963"/>
        <w:gridCol w:w="960"/>
        <w:gridCol w:w="960"/>
      </w:tblGrid>
      <w:tr w:rsidR="00986092" w:rsidRPr="0089550C" w14:paraId="0CB4ABB1" w14:textId="77777777" w:rsidTr="00AA2B91">
        <w:trPr>
          <w:trHeight w:val="20"/>
          <w:jc w:val="center"/>
        </w:trPr>
        <w:tc>
          <w:tcPr>
            <w:tcW w:w="4528" w:type="dxa"/>
            <w:gridSpan w:val="2"/>
            <w:vMerge w:val="restart"/>
            <w:vAlign w:val="center"/>
            <w:hideMark/>
          </w:tcPr>
          <w:p w14:paraId="0286103A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23" w:type="dxa"/>
            <w:gridSpan w:val="2"/>
            <w:vAlign w:val="center"/>
            <w:hideMark/>
          </w:tcPr>
          <w:p w14:paraId="6C29349E" w14:textId="45B1C61E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Gender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03D49069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</w:tr>
      <w:tr w:rsidR="00986092" w:rsidRPr="0089550C" w14:paraId="403A9A17" w14:textId="77777777" w:rsidTr="00AA2B91">
        <w:trPr>
          <w:trHeight w:val="20"/>
          <w:jc w:val="center"/>
        </w:trPr>
        <w:tc>
          <w:tcPr>
            <w:tcW w:w="4528" w:type="dxa"/>
            <w:gridSpan w:val="2"/>
            <w:vMerge/>
            <w:vAlign w:val="center"/>
            <w:hideMark/>
          </w:tcPr>
          <w:p w14:paraId="0A2B6AD6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3EAE5CCC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14:paraId="422ADBC5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960" w:type="dxa"/>
            <w:vMerge/>
            <w:vAlign w:val="center"/>
            <w:hideMark/>
          </w:tcPr>
          <w:p w14:paraId="013DF05C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986092" w:rsidRPr="0089550C" w14:paraId="5EDECF0B" w14:textId="77777777" w:rsidTr="00AA2B91">
        <w:trPr>
          <w:trHeight w:val="20"/>
          <w:jc w:val="center"/>
        </w:trPr>
        <w:tc>
          <w:tcPr>
            <w:tcW w:w="2547" w:type="dxa"/>
            <w:vMerge w:val="restart"/>
            <w:noWrap/>
            <w:vAlign w:val="center"/>
            <w:hideMark/>
          </w:tcPr>
          <w:p w14:paraId="233645B1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981" w:type="dxa"/>
            <w:vAlign w:val="center"/>
            <w:hideMark/>
          </w:tcPr>
          <w:p w14:paraId="741C545D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7DDD7568" w14:textId="77777777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33EE2047" w14:textId="77777777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1590342" w14:textId="77777777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9</w:t>
            </w:r>
          </w:p>
        </w:tc>
      </w:tr>
      <w:tr w:rsidR="00986092" w:rsidRPr="0089550C" w14:paraId="13DC9482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24B9D18F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07A91865" w14:textId="237135FD" w:rsidR="00986092" w:rsidRPr="0089550C" w:rsidRDefault="0078639A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="00986092"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7D198C11" w14:textId="0A4E3D69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581F5CEA" w14:textId="0C4CC7B6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463C56D9" w14:textId="3781D083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986092" w:rsidRPr="0089550C" w14:paraId="69304434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1039F242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1A0F75D7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963" w:type="dxa"/>
            <w:noWrap/>
            <w:hideMark/>
          </w:tcPr>
          <w:p w14:paraId="5E2884DB" w14:textId="63A84CA2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537DB7E6" w14:textId="2D9264C0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1904D371" w14:textId="1C8451D8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</w:tr>
      <w:tr w:rsidR="00986092" w:rsidRPr="0089550C" w14:paraId="4688A5C2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7BB57AE5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7C3894A1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963" w:type="dxa"/>
            <w:noWrap/>
            <w:hideMark/>
          </w:tcPr>
          <w:p w14:paraId="21AAE4FE" w14:textId="2ED50F6E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1FAB88" w14:textId="112C3964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60" w:type="dxa"/>
            <w:hideMark/>
          </w:tcPr>
          <w:p w14:paraId="3E045048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3DF12B3C" w14:textId="77777777" w:rsidTr="00AA2B91">
        <w:trPr>
          <w:trHeight w:val="20"/>
          <w:jc w:val="center"/>
        </w:trPr>
        <w:tc>
          <w:tcPr>
            <w:tcW w:w="2547" w:type="dxa"/>
            <w:vMerge w:val="restart"/>
            <w:noWrap/>
            <w:vAlign w:val="center"/>
            <w:hideMark/>
          </w:tcPr>
          <w:p w14:paraId="034BE7E2" w14:textId="6C7C35E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981" w:type="dxa"/>
            <w:vAlign w:val="center"/>
            <w:hideMark/>
          </w:tcPr>
          <w:p w14:paraId="120B8BDE" w14:textId="4DBA02B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6001710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325B19C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6BF8AC2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1</w:t>
            </w:r>
          </w:p>
        </w:tc>
      </w:tr>
      <w:tr w:rsidR="0078639A" w:rsidRPr="0089550C" w14:paraId="61DF506E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6814795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747F983A" w14:textId="319D073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5DFFEDEB" w14:textId="3907C44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3E572C29" w14:textId="047CC40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3145E7EE" w14:textId="6090D54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5EAF3721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4F1D63E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358F5E61" w14:textId="5128173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963" w:type="dxa"/>
            <w:noWrap/>
            <w:hideMark/>
          </w:tcPr>
          <w:p w14:paraId="58247C90" w14:textId="0E15FE8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0ACB8B8A" w14:textId="5721FC0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3DB4DDD6" w14:textId="013E0B5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</w:tr>
      <w:tr w:rsidR="0078639A" w:rsidRPr="0089550C" w14:paraId="6A43BC7B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02E2C56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50BBE725" w14:textId="67E3678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963" w:type="dxa"/>
            <w:noWrap/>
            <w:hideMark/>
          </w:tcPr>
          <w:p w14:paraId="539F5168" w14:textId="516A553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202E0E5" w14:textId="00BECD2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960" w:type="dxa"/>
            <w:hideMark/>
          </w:tcPr>
          <w:p w14:paraId="637A6A0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1CF3D6E6" w14:textId="77777777" w:rsidTr="00AA2B91">
        <w:trPr>
          <w:trHeight w:val="20"/>
          <w:jc w:val="center"/>
        </w:trPr>
        <w:tc>
          <w:tcPr>
            <w:tcW w:w="2547" w:type="dxa"/>
            <w:vMerge w:val="restart"/>
            <w:noWrap/>
            <w:vAlign w:val="center"/>
            <w:hideMark/>
          </w:tcPr>
          <w:p w14:paraId="43A29E43" w14:textId="3E24381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981" w:type="dxa"/>
            <w:vAlign w:val="center"/>
            <w:hideMark/>
          </w:tcPr>
          <w:p w14:paraId="509E598A" w14:textId="31455EC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65DDDDD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0B958C9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033ED81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85</w:t>
            </w:r>
          </w:p>
        </w:tc>
      </w:tr>
      <w:tr w:rsidR="0078639A" w:rsidRPr="0089550C" w14:paraId="7249EE3E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5187FD6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69119D67" w14:textId="61573C8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63D066B6" w14:textId="159B176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4D013C58" w14:textId="52C1D1A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4374C8D8" w14:textId="262FDE0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4568BCB0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1945B05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2189ED91" w14:textId="7668619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963" w:type="dxa"/>
            <w:noWrap/>
            <w:hideMark/>
          </w:tcPr>
          <w:p w14:paraId="436B9ADC" w14:textId="7CB7765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  <w:tc>
          <w:tcPr>
            <w:tcW w:w="960" w:type="dxa"/>
            <w:noWrap/>
            <w:hideMark/>
          </w:tcPr>
          <w:p w14:paraId="1220B2D5" w14:textId="24E4EAF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0B793EBE" w14:textId="1851572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%</w:t>
            </w:r>
          </w:p>
        </w:tc>
      </w:tr>
      <w:tr w:rsidR="0078639A" w:rsidRPr="0089550C" w14:paraId="239A8BC1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5E1B989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63B97481" w14:textId="4EA1F41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963" w:type="dxa"/>
            <w:noWrap/>
            <w:hideMark/>
          </w:tcPr>
          <w:p w14:paraId="5CB753AD" w14:textId="3FF8557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011F363" w14:textId="0D94EB5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960" w:type="dxa"/>
            <w:hideMark/>
          </w:tcPr>
          <w:p w14:paraId="4BB2C0C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31E843D0" w14:textId="77777777" w:rsidTr="00AA2B91">
        <w:trPr>
          <w:trHeight w:val="20"/>
          <w:jc w:val="center"/>
        </w:trPr>
        <w:tc>
          <w:tcPr>
            <w:tcW w:w="2547" w:type="dxa"/>
            <w:vMerge w:val="restart"/>
            <w:noWrap/>
            <w:vAlign w:val="center"/>
            <w:hideMark/>
          </w:tcPr>
          <w:p w14:paraId="7AF03D1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981" w:type="dxa"/>
            <w:vAlign w:val="center"/>
            <w:hideMark/>
          </w:tcPr>
          <w:p w14:paraId="6D6443E4" w14:textId="4F59770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3A8D660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5D8F2F0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590BB9E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60</w:t>
            </w:r>
          </w:p>
        </w:tc>
      </w:tr>
      <w:tr w:rsidR="0078639A" w:rsidRPr="0089550C" w14:paraId="6403BEB9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367E5B6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28864EC6" w14:textId="2AC2FDE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4388C42B" w14:textId="11A444C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70DA6EF9" w14:textId="1892E17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06E03FFF" w14:textId="3458BA7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66A6D29F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7EB8BC09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101296A4" w14:textId="7435D99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963" w:type="dxa"/>
            <w:noWrap/>
            <w:hideMark/>
          </w:tcPr>
          <w:p w14:paraId="3429BE50" w14:textId="562D825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4076C766" w14:textId="1C3A344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7CC60B5" w14:textId="05A1C53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</w:tr>
      <w:tr w:rsidR="0078639A" w:rsidRPr="0089550C" w14:paraId="385DB978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28EB19E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5E4E2562" w14:textId="0C0B8A0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963" w:type="dxa"/>
            <w:noWrap/>
            <w:hideMark/>
          </w:tcPr>
          <w:p w14:paraId="76FD18B5" w14:textId="12EC6BB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A9DE79" w14:textId="1277921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60" w:type="dxa"/>
            <w:hideMark/>
          </w:tcPr>
          <w:p w14:paraId="1DC8B89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583729A7" w14:textId="77777777" w:rsidTr="00AA2B91">
        <w:trPr>
          <w:trHeight w:val="20"/>
          <w:jc w:val="center"/>
        </w:trPr>
        <w:tc>
          <w:tcPr>
            <w:tcW w:w="2547" w:type="dxa"/>
            <w:vMerge w:val="restart"/>
            <w:vAlign w:val="center"/>
            <w:hideMark/>
          </w:tcPr>
          <w:p w14:paraId="7EA0F0C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981" w:type="dxa"/>
            <w:vAlign w:val="center"/>
            <w:hideMark/>
          </w:tcPr>
          <w:p w14:paraId="7F430239" w14:textId="217151D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48B93A6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77</w:t>
            </w:r>
          </w:p>
        </w:tc>
        <w:tc>
          <w:tcPr>
            <w:tcW w:w="960" w:type="dxa"/>
            <w:noWrap/>
            <w:hideMark/>
          </w:tcPr>
          <w:p w14:paraId="0503028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18</w:t>
            </w:r>
          </w:p>
        </w:tc>
        <w:tc>
          <w:tcPr>
            <w:tcW w:w="960" w:type="dxa"/>
            <w:noWrap/>
            <w:hideMark/>
          </w:tcPr>
          <w:p w14:paraId="5F83A3F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95</w:t>
            </w:r>
          </w:p>
        </w:tc>
      </w:tr>
      <w:tr w:rsidR="0078639A" w:rsidRPr="0089550C" w14:paraId="336B65B0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  <w:hideMark/>
          </w:tcPr>
          <w:p w14:paraId="5745D87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2D8E1D2E" w14:textId="6CA9524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40024048" w14:textId="23F027A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3168EA71" w14:textId="1C35A38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  <w:tc>
          <w:tcPr>
            <w:tcW w:w="960" w:type="dxa"/>
            <w:noWrap/>
            <w:hideMark/>
          </w:tcPr>
          <w:p w14:paraId="20F6B430" w14:textId="14B9AEC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553D8268" w14:textId="77777777" w:rsidTr="00AA2B91">
        <w:trPr>
          <w:trHeight w:val="20"/>
          <w:jc w:val="center"/>
        </w:trPr>
        <w:tc>
          <w:tcPr>
            <w:tcW w:w="2547" w:type="dxa"/>
            <w:vMerge/>
            <w:vAlign w:val="center"/>
            <w:hideMark/>
          </w:tcPr>
          <w:p w14:paraId="3A28D90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981" w:type="dxa"/>
            <w:vAlign w:val="center"/>
            <w:hideMark/>
          </w:tcPr>
          <w:p w14:paraId="4C1A649D" w14:textId="783CA18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963" w:type="dxa"/>
            <w:noWrap/>
            <w:hideMark/>
          </w:tcPr>
          <w:p w14:paraId="2B92C609" w14:textId="602B08A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8C4096F" w14:textId="36E1D95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3AAA9B6" w14:textId="6A46070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</w:tbl>
    <w:p w14:paraId="33C0C113" w14:textId="77777777" w:rsidR="00986092" w:rsidRPr="0089550C" w:rsidRDefault="00986092" w:rsidP="0098609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D7CFE2" w14:textId="77777777" w:rsidR="00986092" w:rsidRPr="0089550C" w:rsidRDefault="00986092" w:rsidP="00986092">
      <w:pPr>
        <w:pStyle w:val="Kpalrs"/>
        <w:keepNext/>
        <w:spacing w:before="120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2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the level of study</w:t>
      </w:r>
    </w:p>
    <w:tbl>
      <w:tblPr>
        <w:tblStyle w:val="Tblzatrcsosvilgos"/>
        <w:tblW w:w="8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2007"/>
        <w:gridCol w:w="1306"/>
        <w:gridCol w:w="1306"/>
        <w:gridCol w:w="960"/>
      </w:tblGrid>
      <w:tr w:rsidR="00986092" w:rsidRPr="0089550C" w14:paraId="18467D39" w14:textId="77777777" w:rsidTr="00AA2B91">
        <w:trPr>
          <w:trHeight w:val="20"/>
          <w:jc w:val="center"/>
        </w:trPr>
        <w:tc>
          <w:tcPr>
            <w:tcW w:w="4673" w:type="dxa"/>
            <w:gridSpan w:val="2"/>
            <w:vMerge w:val="restart"/>
            <w:vAlign w:val="center"/>
            <w:hideMark/>
          </w:tcPr>
          <w:p w14:paraId="484F03AB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612" w:type="dxa"/>
            <w:gridSpan w:val="2"/>
            <w:vAlign w:val="center"/>
            <w:hideMark/>
          </w:tcPr>
          <w:p w14:paraId="1A4C868C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evel of study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04D27105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</w:tr>
      <w:tr w:rsidR="00986092" w:rsidRPr="0089550C" w14:paraId="4273F725" w14:textId="77777777" w:rsidTr="00AA2B91">
        <w:trPr>
          <w:trHeight w:val="20"/>
          <w:jc w:val="center"/>
        </w:trPr>
        <w:tc>
          <w:tcPr>
            <w:tcW w:w="4673" w:type="dxa"/>
            <w:gridSpan w:val="2"/>
            <w:vMerge/>
            <w:vAlign w:val="center"/>
            <w:hideMark/>
          </w:tcPr>
          <w:p w14:paraId="633EB438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7794B13E" w14:textId="739DF2D8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econdary</w:t>
            </w:r>
          </w:p>
        </w:tc>
        <w:tc>
          <w:tcPr>
            <w:tcW w:w="1306" w:type="dxa"/>
            <w:noWrap/>
            <w:vAlign w:val="center"/>
            <w:hideMark/>
          </w:tcPr>
          <w:p w14:paraId="1E607CC1" w14:textId="32855FC3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ertiary</w:t>
            </w:r>
          </w:p>
        </w:tc>
        <w:tc>
          <w:tcPr>
            <w:tcW w:w="960" w:type="dxa"/>
            <w:vMerge/>
            <w:vAlign w:val="center"/>
            <w:hideMark/>
          </w:tcPr>
          <w:p w14:paraId="769EBADF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6E4ACC52" w14:textId="77777777" w:rsidTr="00AA2B91">
        <w:trPr>
          <w:trHeight w:val="20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75DD234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2007" w:type="dxa"/>
            <w:vAlign w:val="center"/>
            <w:hideMark/>
          </w:tcPr>
          <w:p w14:paraId="3F9F36A8" w14:textId="63667905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5A00992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14:paraId="640164D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960" w:type="dxa"/>
            <w:noWrap/>
            <w:vAlign w:val="center"/>
            <w:hideMark/>
          </w:tcPr>
          <w:p w14:paraId="24871C0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</w:tr>
      <w:tr w:rsidR="0078639A" w:rsidRPr="0089550C" w14:paraId="12D87AC5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468D6431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39499620" w14:textId="70A191A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571119CC" w14:textId="070C639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1306" w:type="dxa"/>
            <w:noWrap/>
            <w:vAlign w:val="center"/>
            <w:hideMark/>
          </w:tcPr>
          <w:p w14:paraId="46178E96" w14:textId="652EA3C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  <w:hideMark/>
          </w:tcPr>
          <w:p w14:paraId="10C5E46A" w14:textId="7C18833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6B264473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15EA9D41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649F773D" w14:textId="02180BC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54AE5AF1" w14:textId="7084C7F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306" w:type="dxa"/>
            <w:noWrap/>
            <w:vAlign w:val="center"/>
            <w:hideMark/>
          </w:tcPr>
          <w:p w14:paraId="3FE3AC16" w14:textId="4362FCD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960" w:type="dxa"/>
            <w:noWrap/>
            <w:vAlign w:val="center"/>
            <w:hideMark/>
          </w:tcPr>
          <w:p w14:paraId="1C4DAE59" w14:textId="2D52ADA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</w:tr>
      <w:tr w:rsidR="0078639A" w:rsidRPr="0089550C" w14:paraId="1FF8FD0A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361CF1D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0F771EA0" w14:textId="681FFFC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67DE9F36" w14:textId="3DCA6BE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06" w:type="dxa"/>
            <w:noWrap/>
            <w:vAlign w:val="center"/>
            <w:hideMark/>
          </w:tcPr>
          <w:p w14:paraId="628ED892" w14:textId="3D7E22C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  <w:hideMark/>
          </w:tcPr>
          <w:p w14:paraId="1D173FD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18A2A4B6" w14:textId="77777777" w:rsidTr="00AA2B91">
        <w:trPr>
          <w:trHeight w:val="20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2E102B9F" w14:textId="193D174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2007" w:type="dxa"/>
            <w:vAlign w:val="center"/>
            <w:hideMark/>
          </w:tcPr>
          <w:p w14:paraId="3D663513" w14:textId="6B69577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150EEA3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306" w:type="dxa"/>
            <w:noWrap/>
            <w:vAlign w:val="center"/>
            <w:hideMark/>
          </w:tcPr>
          <w:p w14:paraId="783C821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960" w:type="dxa"/>
            <w:noWrap/>
            <w:vAlign w:val="center"/>
            <w:hideMark/>
          </w:tcPr>
          <w:p w14:paraId="4458AAF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</w:tr>
      <w:tr w:rsidR="0078639A" w:rsidRPr="0089550C" w14:paraId="18ED3862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3295A6B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3228C691" w14:textId="1B7DBBB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61568297" w14:textId="23124D3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306" w:type="dxa"/>
            <w:noWrap/>
            <w:vAlign w:val="center"/>
            <w:hideMark/>
          </w:tcPr>
          <w:p w14:paraId="4EDCB37F" w14:textId="64F4C61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03DEE469" w14:textId="3A02D9E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19651B7A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5F98CFD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0469FC1E" w14:textId="3A6A77A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70F9C74A" w14:textId="01757B9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306" w:type="dxa"/>
            <w:noWrap/>
            <w:vAlign w:val="center"/>
            <w:hideMark/>
          </w:tcPr>
          <w:p w14:paraId="395F4B28" w14:textId="0552A34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  <w:hideMark/>
          </w:tcPr>
          <w:p w14:paraId="17D31F51" w14:textId="578B348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</w:tr>
      <w:tr w:rsidR="0078639A" w:rsidRPr="0089550C" w14:paraId="6D75031F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56DBE1D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4C751DF3" w14:textId="63C9AF5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440AC95F" w14:textId="290693E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06" w:type="dxa"/>
            <w:noWrap/>
            <w:vAlign w:val="center"/>
            <w:hideMark/>
          </w:tcPr>
          <w:p w14:paraId="6CDC1009" w14:textId="1A53D2E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516010E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2D60CB73" w14:textId="77777777" w:rsidTr="00AA2B91">
        <w:trPr>
          <w:trHeight w:val="20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3D05A59D" w14:textId="215326D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2007" w:type="dxa"/>
            <w:vAlign w:val="center"/>
            <w:hideMark/>
          </w:tcPr>
          <w:p w14:paraId="1CAF3A80" w14:textId="004AE18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0963F86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1306" w:type="dxa"/>
            <w:noWrap/>
            <w:vAlign w:val="center"/>
            <w:hideMark/>
          </w:tcPr>
          <w:p w14:paraId="5B3D27D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960" w:type="dxa"/>
            <w:noWrap/>
            <w:vAlign w:val="center"/>
            <w:hideMark/>
          </w:tcPr>
          <w:p w14:paraId="542F15B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</w:p>
        </w:tc>
      </w:tr>
      <w:tr w:rsidR="0078639A" w:rsidRPr="0089550C" w14:paraId="7341BFE3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7569B691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738DD6ED" w14:textId="5CF3FBA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237B44D9" w14:textId="1492170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306" w:type="dxa"/>
            <w:noWrap/>
            <w:vAlign w:val="center"/>
            <w:hideMark/>
          </w:tcPr>
          <w:p w14:paraId="4B0D1152" w14:textId="09EF4F6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4F5E647C" w14:textId="61F4EFD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2E16FCC2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3C6B554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7CB49CA0" w14:textId="0167B3A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37E999AA" w14:textId="1AEC8DC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1306" w:type="dxa"/>
            <w:noWrap/>
            <w:vAlign w:val="center"/>
            <w:hideMark/>
          </w:tcPr>
          <w:p w14:paraId="17B8EC32" w14:textId="20B2F5E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  <w:hideMark/>
          </w:tcPr>
          <w:p w14:paraId="2C4A010C" w14:textId="25BEEA5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78639A" w:rsidRPr="0089550C" w14:paraId="53323AF1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42EB585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59A82452" w14:textId="4E2552D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22863229" w14:textId="7B4BA52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06" w:type="dxa"/>
            <w:noWrap/>
            <w:vAlign w:val="center"/>
            <w:hideMark/>
          </w:tcPr>
          <w:p w14:paraId="113F169B" w14:textId="5ACC36C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  <w:hideMark/>
          </w:tcPr>
          <w:p w14:paraId="3C52E54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76ACC795" w14:textId="77777777" w:rsidTr="00AA2B91">
        <w:trPr>
          <w:trHeight w:val="20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490C163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2007" w:type="dxa"/>
            <w:vAlign w:val="center"/>
            <w:hideMark/>
          </w:tcPr>
          <w:p w14:paraId="6FBC9CE2" w14:textId="597DAE3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31DB7BB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1306" w:type="dxa"/>
            <w:noWrap/>
            <w:vAlign w:val="center"/>
            <w:hideMark/>
          </w:tcPr>
          <w:p w14:paraId="4C251D3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14:paraId="46DF117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78639A" w:rsidRPr="0089550C" w14:paraId="19DC6C0F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5D718D6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684B5075" w14:textId="08C1415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2C5A8BBF" w14:textId="3C457A9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306" w:type="dxa"/>
            <w:noWrap/>
            <w:vAlign w:val="center"/>
            <w:hideMark/>
          </w:tcPr>
          <w:p w14:paraId="28AFDFCD" w14:textId="448228D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7E2984E6" w14:textId="54FD80C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126A71B8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382A42B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484DE9A1" w14:textId="5CB5E49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70089117" w14:textId="5BDEDFA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306" w:type="dxa"/>
            <w:noWrap/>
            <w:vAlign w:val="center"/>
            <w:hideMark/>
          </w:tcPr>
          <w:p w14:paraId="13B303C3" w14:textId="021EF2D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  <w:hideMark/>
          </w:tcPr>
          <w:p w14:paraId="55A4129A" w14:textId="6680BB9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</w:tr>
      <w:tr w:rsidR="0078639A" w:rsidRPr="0089550C" w14:paraId="6F6DFE1A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</w:tcPr>
          <w:p w14:paraId="1899562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4D8B7D8C" w14:textId="0C7BD60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7B5C3A19" w14:textId="5EBA3E4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06" w:type="dxa"/>
            <w:noWrap/>
            <w:vAlign w:val="center"/>
            <w:hideMark/>
          </w:tcPr>
          <w:p w14:paraId="1C2DD3E9" w14:textId="1A43478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vAlign w:val="center"/>
            <w:hideMark/>
          </w:tcPr>
          <w:p w14:paraId="25274AD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5A459779" w14:textId="77777777" w:rsidTr="00AA2B91">
        <w:trPr>
          <w:trHeight w:val="20"/>
          <w:jc w:val="center"/>
        </w:trPr>
        <w:tc>
          <w:tcPr>
            <w:tcW w:w="2666" w:type="dxa"/>
            <w:vMerge w:val="restart"/>
            <w:vAlign w:val="center"/>
            <w:hideMark/>
          </w:tcPr>
          <w:p w14:paraId="69BA24E7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2007" w:type="dxa"/>
            <w:vAlign w:val="center"/>
            <w:hideMark/>
          </w:tcPr>
          <w:p w14:paraId="25269CB1" w14:textId="3998B4F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555605E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</w:t>
            </w:r>
          </w:p>
        </w:tc>
        <w:tc>
          <w:tcPr>
            <w:tcW w:w="1306" w:type="dxa"/>
            <w:noWrap/>
            <w:vAlign w:val="center"/>
            <w:hideMark/>
          </w:tcPr>
          <w:p w14:paraId="602DFD7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960" w:type="dxa"/>
            <w:noWrap/>
            <w:vAlign w:val="center"/>
            <w:hideMark/>
          </w:tcPr>
          <w:p w14:paraId="5F62543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</w:t>
            </w:r>
          </w:p>
        </w:tc>
      </w:tr>
      <w:tr w:rsidR="0078639A" w:rsidRPr="0089550C" w14:paraId="512D4194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  <w:hideMark/>
          </w:tcPr>
          <w:p w14:paraId="3AD0E07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7A3FF118" w14:textId="2F9BF3B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02112AF2" w14:textId="3CF9C0C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306" w:type="dxa"/>
            <w:noWrap/>
            <w:vAlign w:val="center"/>
            <w:hideMark/>
          </w:tcPr>
          <w:p w14:paraId="67A937E4" w14:textId="62346AC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61D20596" w14:textId="184E8DD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2A48B7C7" w14:textId="77777777" w:rsidTr="00AA2B91">
        <w:trPr>
          <w:trHeight w:val="20"/>
          <w:jc w:val="center"/>
        </w:trPr>
        <w:tc>
          <w:tcPr>
            <w:tcW w:w="2666" w:type="dxa"/>
            <w:vMerge/>
            <w:vAlign w:val="center"/>
            <w:hideMark/>
          </w:tcPr>
          <w:p w14:paraId="5039AEC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007" w:type="dxa"/>
            <w:vAlign w:val="center"/>
            <w:hideMark/>
          </w:tcPr>
          <w:p w14:paraId="4FF38E64" w14:textId="1B8E05E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4DAA7AB4" w14:textId="1E30790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306" w:type="dxa"/>
            <w:noWrap/>
            <w:vAlign w:val="center"/>
            <w:hideMark/>
          </w:tcPr>
          <w:p w14:paraId="20322635" w14:textId="264AA2D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  <w:hideMark/>
          </w:tcPr>
          <w:p w14:paraId="3EF0786D" w14:textId="400AE1A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</w:tbl>
    <w:p w14:paraId="27B1551E" w14:textId="77777777" w:rsidR="00986092" w:rsidRPr="0089550C" w:rsidRDefault="00986092">
      <w:pPr>
        <w:rPr>
          <w:lang w:val="en-GB"/>
        </w:rPr>
      </w:pPr>
    </w:p>
    <w:p w14:paraId="5008C330" w14:textId="77777777" w:rsidR="00986092" w:rsidRPr="0089550C" w:rsidRDefault="00986092" w:rsidP="00986092">
      <w:pPr>
        <w:pStyle w:val="Kpalrs"/>
        <w:spacing w:before="120" w:after="120" w:line="360" w:lineRule="auto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2" w:name="_Toc172838984"/>
      <w:bookmarkStart w:id="3" w:name="_Toc182396321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3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the father</w:t>
      </w:r>
      <w:bookmarkEnd w:id="2"/>
      <w:bookmarkEnd w:id="3"/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>’s employment</w:t>
      </w:r>
    </w:p>
    <w:tbl>
      <w:tblPr>
        <w:tblStyle w:val="Tblzatrcsosvilgos"/>
        <w:tblW w:w="8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1440"/>
        <w:gridCol w:w="1660"/>
        <w:gridCol w:w="1661"/>
        <w:gridCol w:w="960"/>
      </w:tblGrid>
      <w:tr w:rsidR="00986092" w:rsidRPr="0089550C" w14:paraId="5A432607" w14:textId="77777777" w:rsidTr="0078639A">
        <w:trPr>
          <w:trHeight w:val="288"/>
          <w:jc w:val="center"/>
        </w:trPr>
        <w:tc>
          <w:tcPr>
            <w:tcW w:w="4106" w:type="dxa"/>
            <w:gridSpan w:val="2"/>
            <w:vMerge w:val="restart"/>
            <w:vAlign w:val="center"/>
            <w:hideMark/>
          </w:tcPr>
          <w:p w14:paraId="7B34E4F8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3321" w:type="dxa"/>
            <w:gridSpan w:val="2"/>
            <w:vAlign w:val="bottom"/>
            <w:hideMark/>
          </w:tcPr>
          <w:p w14:paraId="37410ACF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bour market status of the father</w:t>
            </w:r>
          </w:p>
        </w:tc>
        <w:tc>
          <w:tcPr>
            <w:tcW w:w="960" w:type="dxa"/>
            <w:vMerge w:val="restart"/>
            <w:vAlign w:val="bottom"/>
            <w:hideMark/>
          </w:tcPr>
          <w:p w14:paraId="554885D5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986092" w:rsidRPr="0089550C" w14:paraId="3021CC1C" w14:textId="77777777" w:rsidTr="0078639A">
        <w:trPr>
          <w:trHeight w:val="288"/>
          <w:jc w:val="center"/>
        </w:trPr>
        <w:tc>
          <w:tcPr>
            <w:tcW w:w="4106" w:type="dxa"/>
            <w:gridSpan w:val="2"/>
            <w:vMerge/>
            <w:vAlign w:val="center"/>
            <w:hideMark/>
          </w:tcPr>
          <w:p w14:paraId="5D16B8BA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660" w:type="dxa"/>
            <w:noWrap/>
            <w:vAlign w:val="bottom"/>
            <w:hideMark/>
          </w:tcPr>
          <w:p w14:paraId="4BB99DC6" w14:textId="583454C7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1661" w:type="dxa"/>
            <w:noWrap/>
            <w:vAlign w:val="bottom"/>
            <w:hideMark/>
          </w:tcPr>
          <w:p w14:paraId="2AE6857B" w14:textId="10D23906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960" w:type="dxa"/>
            <w:vMerge/>
            <w:vAlign w:val="center"/>
            <w:hideMark/>
          </w:tcPr>
          <w:p w14:paraId="689B7D46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21FE7764" w14:textId="77777777" w:rsidTr="0078639A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1BA0144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440" w:type="dxa"/>
            <w:vAlign w:val="center"/>
            <w:hideMark/>
          </w:tcPr>
          <w:p w14:paraId="6737CEC6" w14:textId="7CF8AD2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  <w:hideMark/>
          </w:tcPr>
          <w:p w14:paraId="630464F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661" w:type="dxa"/>
            <w:noWrap/>
            <w:vAlign w:val="center"/>
            <w:hideMark/>
          </w:tcPr>
          <w:p w14:paraId="3AA2F65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</w:t>
            </w:r>
          </w:p>
        </w:tc>
        <w:tc>
          <w:tcPr>
            <w:tcW w:w="960" w:type="dxa"/>
            <w:noWrap/>
            <w:vAlign w:val="center"/>
            <w:hideMark/>
          </w:tcPr>
          <w:p w14:paraId="18D0EC1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</w:tr>
      <w:tr w:rsidR="0078639A" w:rsidRPr="0089550C" w14:paraId="7A8E5A57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3A36F7E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69D1BBE0" w14:textId="016D7B3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  <w:hideMark/>
          </w:tcPr>
          <w:p w14:paraId="2E21617C" w14:textId="6349CDA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1661" w:type="dxa"/>
            <w:noWrap/>
            <w:vAlign w:val="center"/>
            <w:hideMark/>
          </w:tcPr>
          <w:p w14:paraId="51A5951B" w14:textId="147201C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960" w:type="dxa"/>
            <w:noWrap/>
            <w:vAlign w:val="center"/>
            <w:hideMark/>
          </w:tcPr>
          <w:p w14:paraId="58561C73" w14:textId="2D5B8EE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60DD83A5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422CB16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479E37D9" w14:textId="34F6B5F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  <w:hideMark/>
          </w:tcPr>
          <w:p w14:paraId="1BD1569A" w14:textId="2E6B95E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1661" w:type="dxa"/>
            <w:noWrap/>
            <w:vAlign w:val="center"/>
            <w:hideMark/>
          </w:tcPr>
          <w:p w14:paraId="48F41275" w14:textId="17229BB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960" w:type="dxa"/>
            <w:noWrap/>
            <w:vAlign w:val="center"/>
            <w:hideMark/>
          </w:tcPr>
          <w:p w14:paraId="5674FB67" w14:textId="79CBCC5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</w:tr>
      <w:tr w:rsidR="0078639A" w:rsidRPr="0089550C" w14:paraId="39C85E0A" w14:textId="77777777" w:rsidTr="0078639A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2D1039F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628D9213" w14:textId="1D67ABA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  <w:hideMark/>
          </w:tcPr>
          <w:p w14:paraId="6C29C3B5" w14:textId="3D9C001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61" w:type="dxa"/>
            <w:noWrap/>
            <w:vAlign w:val="center"/>
            <w:hideMark/>
          </w:tcPr>
          <w:p w14:paraId="1945EAAC" w14:textId="64EF60E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vAlign w:val="center"/>
            <w:hideMark/>
          </w:tcPr>
          <w:p w14:paraId="2A487BF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7F69AC9F" w14:textId="77777777" w:rsidTr="0078639A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56CC7F05" w14:textId="15D13ED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440" w:type="dxa"/>
            <w:vAlign w:val="center"/>
            <w:hideMark/>
          </w:tcPr>
          <w:p w14:paraId="7E31D767" w14:textId="76D3C00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  <w:hideMark/>
          </w:tcPr>
          <w:p w14:paraId="59217C8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661" w:type="dxa"/>
            <w:noWrap/>
            <w:vAlign w:val="center"/>
            <w:hideMark/>
          </w:tcPr>
          <w:p w14:paraId="74B35FD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960" w:type="dxa"/>
            <w:noWrap/>
            <w:vAlign w:val="center"/>
            <w:hideMark/>
          </w:tcPr>
          <w:p w14:paraId="206FE32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</w:tr>
      <w:tr w:rsidR="0078639A" w:rsidRPr="0089550C" w14:paraId="374057C8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14105A1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525C9718" w14:textId="14CEF2A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  <w:hideMark/>
          </w:tcPr>
          <w:p w14:paraId="451D47CA" w14:textId="3500B78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661" w:type="dxa"/>
            <w:noWrap/>
            <w:vAlign w:val="center"/>
            <w:hideMark/>
          </w:tcPr>
          <w:p w14:paraId="0F57E295" w14:textId="0A829D8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399C2B92" w14:textId="48EDA0E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61C57AC3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3A74620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1DE1A699" w14:textId="1584698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  <w:hideMark/>
          </w:tcPr>
          <w:p w14:paraId="74C0FF50" w14:textId="274C57C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661" w:type="dxa"/>
            <w:noWrap/>
            <w:vAlign w:val="center"/>
            <w:hideMark/>
          </w:tcPr>
          <w:p w14:paraId="2B0FA80F" w14:textId="11AD28C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  <w:hideMark/>
          </w:tcPr>
          <w:p w14:paraId="12AF1501" w14:textId="52371C8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</w:tr>
      <w:tr w:rsidR="0078639A" w:rsidRPr="0089550C" w14:paraId="5688F716" w14:textId="77777777" w:rsidTr="0078639A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70037BE7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50B550CB" w14:textId="7032E39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  <w:hideMark/>
          </w:tcPr>
          <w:p w14:paraId="56E94998" w14:textId="137790D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61" w:type="dxa"/>
            <w:noWrap/>
            <w:vAlign w:val="center"/>
            <w:hideMark/>
          </w:tcPr>
          <w:p w14:paraId="4EB941DB" w14:textId="05972D9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34204F2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37062DB" w14:textId="77777777" w:rsidTr="0078639A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5F7BED1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440" w:type="dxa"/>
            <w:vAlign w:val="center"/>
            <w:hideMark/>
          </w:tcPr>
          <w:p w14:paraId="304487D8" w14:textId="69BF5E2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  <w:hideMark/>
          </w:tcPr>
          <w:p w14:paraId="501C2B2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661" w:type="dxa"/>
            <w:noWrap/>
            <w:vAlign w:val="center"/>
            <w:hideMark/>
          </w:tcPr>
          <w:p w14:paraId="63B1690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</w:t>
            </w:r>
          </w:p>
        </w:tc>
        <w:tc>
          <w:tcPr>
            <w:tcW w:w="960" w:type="dxa"/>
            <w:noWrap/>
            <w:vAlign w:val="center"/>
            <w:hideMark/>
          </w:tcPr>
          <w:p w14:paraId="2816881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</w:p>
        </w:tc>
      </w:tr>
      <w:tr w:rsidR="0078639A" w:rsidRPr="0089550C" w14:paraId="700FE92A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098D266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07062145" w14:textId="52313AF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  <w:hideMark/>
          </w:tcPr>
          <w:p w14:paraId="1137193A" w14:textId="44BA90E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661" w:type="dxa"/>
            <w:noWrap/>
            <w:vAlign w:val="center"/>
            <w:hideMark/>
          </w:tcPr>
          <w:p w14:paraId="09CF92A7" w14:textId="59F1C56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7B39B634" w14:textId="174536A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45F1E31D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2D70EF43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6097B2AE" w14:textId="38256CC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  <w:hideMark/>
          </w:tcPr>
          <w:p w14:paraId="36AEB925" w14:textId="25CF78F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661" w:type="dxa"/>
            <w:noWrap/>
            <w:vAlign w:val="center"/>
            <w:hideMark/>
          </w:tcPr>
          <w:p w14:paraId="6801848D" w14:textId="64D0D70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  <w:hideMark/>
          </w:tcPr>
          <w:p w14:paraId="1D46F356" w14:textId="5DEC3A1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78639A" w:rsidRPr="0089550C" w14:paraId="76518A89" w14:textId="77777777" w:rsidTr="0078639A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6BA2A43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59824278" w14:textId="70D1C35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  <w:hideMark/>
          </w:tcPr>
          <w:p w14:paraId="753CDEDD" w14:textId="642CA0E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61" w:type="dxa"/>
            <w:noWrap/>
            <w:vAlign w:val="center"/>
            <w:hideMark/>
          </w:tcPr>
          <w:p w14:paraId="3B3ECC5B" w14:textId="2D36F91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vAlign w:val="center"/>
            <w:hideMark/>
          </w:tcPr>
          <w:p w14:paraId="7332938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AD740C7" w14:textId="77777777" w:rsidTr="0078639A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313C9F7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440" w:type="dxa"/>
            <w:vAlign w:val="center"/>
            <w:hideMark/>
          </w:tcPr>
          <w:p w14:paraId="7DBF194E" w14:textId="36F51AC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  <w:hideMark/>
          </w:tcPr>
          <w:p w14:paraId="273ACD8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61" w:type="dxa"/>
            <w:noWrap/>
            <w:vAlign w:val="center"/>
            <w:hideMark/>
          </w:tcPr>
          <w:p w14:paraId="15ECA31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960" w:type="dxa"/>
            <w:noWrap/>
            <w:vAlign w:val="center"/>
            <w:hideMark/>
          </w:tcPr>
          <w:p w14:paraId="323A8A4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78639A" w:rsidRPr="0089550C" w14:paraId="38B3B59E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7EDCBF3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75A1D37D" w14:textId="5BCFE4F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  <w:hideMark/>
          </w:tcPr>
          <w:p w14:paraId="5C3B4923" w14:textId="198DCEA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661" w:type="dxa"/>
            <w:noWrap/>
            <w:vAlign w:val="center"/>
            <w:hideMark/>
          </w:tcPr>
          <w:p w14:paraId="69719EC0" w14:textId="26B2E6C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960" w:type="dxa"/>
            <w:noWrap/>
            <w:vAlign w:val="center"/>
            <w:hideMark/>
          </w:tcPr>
          <w:p w14:paraId="46E42030" w14:textId="0C26784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199B077F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614B429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1F478789" w14:textId="418B0C1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  <w:hideMark/>
          </w:tcPr>
          <w:p w14:paraId="162747F9" w14:textId="5FEC56E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661" w:type="dxa"/>
            <w:noWrap/>
            <w:vAlign w:val="center"/>
            <w:hideMark/>
          </w:tcPr>
          <w:p w14:paraId="7C00CD95" w14:textId="74C5055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45DBBAD3" w14:textId="5153419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</w:tr>
      <w:tr w:rsidR="0078639A" w:rsidRPr="0089550C" w14:paraId="364830DA" w14:textId="77777777" w:rsidTr="0078639A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6B7B5A9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7650442D" w14:textId="0929171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  <w:hideMark/>
          </w:tcPr>
          <w:p w14:paraId="00545808" w14:textId="2324A91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1" w:type="dxa"/>
            <w:noWrap/>
            <w:vAlign w:val="center"/>
            <w:hideMark/>
          </w:tcPr>
          <w:p w14:paraId="3EC1CAC0" w14:textId="310E53E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14:paraId="2B8C092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8293ED6" w14:textId="77777777" w:rsidTr="0078639A">
        <w:trPr>
          <w:trHeight w:val="288"/>
          <w:jc w:val="center"/>
        </w:trPr>
        <w:tc>
          <w:tcPr>
            <w:tcW w:w="2666" w:type="dxa"/>
            <w:vMerge w:val="restart"/>
            <w:vAlign w:val="center"/>
            <w:hideMark/>
          </w:tcPr>
          <w:p w14:paraId="0A86F59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440" w:type="dxa"/>
            <w:vAlign w:val="center"/>
            <w:hideMark/>
          </w:tcPr>
          <w:p w14:paraId="76874B08" w14:textId="34A376C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  <w:hideMark/>
          </w:tcPr>
          <w:p w14:paraId="3F567B2D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661" w:type="dxa"/>
            <w:noWrap/>
            <w:vAlign w:val="center"/>
            <w:hideMark/>
          </w:tcPr>
          <w:p w14:paraId="73C03E3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7</w:t>
            </w:r>
          </w:p>
        </w:tc>
        <w:tc>
          <w:tcPr>
            <w:tcW w:w="960" w:type="dxa"/>
            <w:noWrap/>
            <w:vAlign w:val="center"/>
            <w:hideMark/>
          </w:tcPr>
          <w:p w14:paraId="311EDDA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</w:t>
            </w:r>
          </w:p>
        </w:tc>
      </w:tr>
      <w:tr w:rsidR="0078639A" w:rsidRPr="0089550C" w14:paraId="1055D22F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315C46F3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3C1A9C63" w14:textId="498A7B9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  <w:hideMark/>
          </w:tcPr>
          <w:p w14:paraId="63EE6013" w14:textId="0C89BF4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661" w:type="dxa"/>
            <w:noWrap/>
            <w:vAlign w:val="center"/>
            <w:hideMark/>
          </w:tcPr>
          <w:p w14:paraId="4AE89823" w14:textId="05B1366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  <w:hideMark/>
          </w:tcPr>
          <w:p w14:paraId="58214B62" w14:textId="5A805AB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264DFF5D" w14:textId="77777777" w:rsidTr="0078639A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476D17E9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440" w:type="dxa"/>
            <w:vAlign w:val="center"/>
            <w:hideMark/>
          </w:tcPr>
          <w:p w14:paraId="3F3B2062" w14:textId="7D0088B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  <w:hideMark/>
          </w:tcPr>
          <w:p w14:paraId="5A56282A" w14:textId="19FE8E9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661" w:type="dxa"/>
            <w:noWrap/>
            <w:vAlign w:val="center"/>
            <w:hideMark/>
          </w:tcPr>
          <w:p w14:paraId="364FC7EC" w14:textId="169DC1B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  <w:hideMark/>
          </w:tcPr>
          <w:p w14:paraId="2DB57B75" w14:textId="53FB3FD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</w:tbl>
    <w:p w14:paraId="194A4DAE" w14:textId="77777777" w:rsidR="00986092" w:rsidRPr="0089550C" w:rsidRDefault="00986092" w:rsidP="009860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C89898" w14:textId="77777777" w:rsidR="00986092" w:rsidRPr="0089550C" w:rsidRDefault="00986092" w:rsidP="00986092">
      <w:pPr>
        <w:pStyle w:val="Kpalrs"/>
        <w:spacing w:before="120" w:after="120" w:line="360" w:lineRule="auto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4" w:name="_Toc172838985"/>
      <w:bookmarkStart w:id="5" w:name="_Toc182396322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4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sporting frequency</w:t>
      </w:r>
      <w:bookmarkEnd w:id="4"/>
      <w:bookmarkEnd w:id="5"/>
    </w:p>
    <w:tbl>
      <w:tblPr>
        <w:tblStyle w:val="Tblzatrcsosvilgos"/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001"/>
        <w:gridCol w:w="1001"/>
        <w:gridCol w:w="1001"/>
        <w:gridCol w:w="1001"/>
        <w:gridCol w:w="1001"/>
        <w:gridCol w:w="1001"/>
        <w:gridCol w:w="1078"/>
        <w:gridCol w:w="7"/>
      </w:tblGrid>
      <w:tr w:rsidR="00986092" w:rsidRPr="0089550C" w14:paraId="4BD3B1C2" w14:textId="77777777" w:rsidTr="00AA2B91">
        <w:trPr>
          <w:trHeight w:val="288"/>
        </w:trPr>
        <w:tc>
          <w:tcPr>
            <w:tcW w:w="2689" w:type="dxa"/>
            <w:gridSpan w:val="2"/>
            <w:vMerge w:val="restart"/>
          </w:tcPr>
          <w:p w14:paraId="6792EB1D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6006" w:type="dxa"/>
            <w:gridSpan w:val="6"/>
            <w:vAlign w:val="center"/>
            <w:hideMark/>
          </w:tcPr>
          <w:p w14:paraId="0A52A6F5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xercise frequency</w:t>
            </w:r>
          </w:p>
        </w:tc>
        <w:tc>
          <w:tcPr>
            <w:tcW w:w="1085" w:type="dxa"/>
            <w:gridSpan w:val="2"/>
            <w:hideMark/>
          </w:tcPr>
          <w:p w14:paraId="1FDBBC4E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otal</w:t>
            </w:r>
          </w:p>
        </w:tc>
      </w:tr>
      <w:tr w:rsidR="00986092" w:rsidRPr="0089550C" w14:paraId="43217199" w14:textId="77777777" w:rsidTr="00AA2B91">
        <w:trPr>
          <w:trHeight w:val="288"/>
        </w:trPr>
        <w:tc>
          <w:tcPr>
            <w:tcW w:w="2689" w:type="dxa"/>
            <w:gridSpan w:val="2"/>
            <w:vMerge/>
          </w:tcPr>
          <w:p w14:paraId="13574CE0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001" w:type="dxa"/>
            <w:noWrap/>
            <w:hideMark/>
          </w:tcPr>
          <w:p w14:paraId="172CE859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ver</w:t>
            </w:r>
          </w:p>
        </w:tc>
        <w:tc>
          <w:tcPr>
            <w:tcW w:w="1001" w:type="dxa"/>
            <w:noWrap/>
            <w:hideMark/>
          </w:tcPr>
          <w:p w14:paraId="30DA4FF0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onthly</w:t>
            </w:r>
          </w:p>
        </w:tc>
        <w:tc>
          <w:tcPr>
            <w:tcW w:w="1001" w:type="dxa"/>
            <w:noWrap/>
            <w:hideMark/>
          </w:tcPr>
          <w:p w14:paraId="4239671B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weekly</w:t>
            </w:r>
          </w:p>
        </w:tc>
        <w:tc>
          <w:tcPr>
            <w:tcW w:w="1001" w:type="dxa"/>
            <w:noWrap/>
            <w:hideMark/>
          </w:tcPr>
          <w:p w14:paraId="2F354423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everal times a week</w:t>
            </w:r>
          </w:p>
        </w:tc>
        <w:tc>
          <w:tcPr>
            <w:tcW w:w="1001" w:type="dxa"/>
            <w:noWrap/>
            <w:hideMark/>
          </w:tcPr>
          <w:p w14:paraId="2983B793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er day</w:t>
            </w:r>
          </w:p>
        </w:tc>
        <w:tc>
          <w:tcPr>
            <w:tcW w:w="1001" w:type="dxa"/>
            <w:noWrap/>
            <w:hideMark/>
          </w:tcPr>
          <w:p w14:paraId="3D265978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everal times a day</w:t>
            </w:r>
          </w:p>
        </w:tc>
        <w:tc>
          <w:tcPr>
            <w:tcW w:w="1085" w:type="dxa"/>
            <w:gridSpan w:val="2"/>
            <w:hideMark/>
          </w:tcPr>
          <w:p w14:paraId="03432CFC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4FD97010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 w:val="restart"/>
            <w:noWrap/>
            <w:vAlign w:val="center"/>
            <w:hideMark/>
          </w:tcPr>
          <w:p w14:paraId="750FE14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134" w:type="dxa"/>
            <w:vAlign w:val="center"/>
            <w:hideMark/>
          </w:tcPr>
          <w:p w14:paraId="7D4385A9" w14:textId="7FB0001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001" w:type="dxa"/>
            <w:noWrap/>
            <w:vAlign w:val="center"/>
            <w:hideMark/>
          </w:tcPr>
          <w:p w14:paraId="226BAF3D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14:paraId="182E80F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01" w:type="dxa"/>
            <w:noWrap/>
            <w:vAlign w:val="center"/>
            <w:hideMark/>
          </w:tcPr>
          <w:p w14:paraId="4B165A5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8</w:t>
            </w:r>
          </w:p>
        </w:tc>
        <w:tc>
          <w:tcPr>
            <w:tcW w:w="1001" w:type="dxa"/>
            <w:noWrap/>
            <w:vAlign w:val="center"/>
            <w:hideMark/>
          </w:tcPr>
          <w:p w14:paraId="3394E14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</w:t>
            </w:r>
          </w:p>
        </w:tc>
        <w:tc>
          <w:tcPr>
            <w:tcW w:w="1001" w:type="dxa"/>
            <w:noWrap/>
            <w:vAlign w:val="center"/>
            <w:hideMark/>
          </w:tcPr>
          <w:p w14:paraId="7193053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</w:t>
            </w:r>
          </w:p>
        </w:tc>
        <w:tc>
          <w:tcPr>
            <w:tcW w:w="1001" w:type="dxa"/>
            <w:noWrap/>
            <w:vAlign w:val="center"/>
            <w:hideMark/>
          </w:tcPr>
          <w:p w14:paraId="303BA6B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1078" w:type="dxa"/>
            <w:noWrap/>
            <w:vAlign w:val="center"/>
            <w:hideMark/>
          </w:tcPr>
          <w:p w14:paraId="7B78441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0</w:t>
            </w:r>
          </w:p>
        </w:tc>
      </w:tr>
      <w:tr w:rsidR="0078639A" w:rsidRPr="0089550C" w14:paraId="699B7F99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63ACEEC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7C502CE3" w14:textId="26E67B7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2AD70B4F" w14:textId="2D7897C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16D99F82" w14:textId="3B7C165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01" w:type="dxa"/>
            <w:noWrap/>
            <w:vAlign w:val="center"/>
            <w:hideMark/>
          </w:tcPr>
          <w:p w14:paraId="35C8EE7B" w14:textId="1EECC3B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7871BD9F" w14:textId="5E4056F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3E846DE7" w14:textId="3AA5F4A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79791B8B" w14:textId="2DFECCA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78" w:type="dxa"/>
            <w:noWrap/>
            <w:vAlign w:val="center"/>
            <w:hideMark/>
          </w:tcPr>
          <w:p w14:paraId="3622A187" w14:textId="326ECB5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11F9538E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0D7AFC5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422F03FF" w14:textId="0EEBAFC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001" w:type="dxa"/>
            <w:noWrap/>
            <w:vAlign w:val="center"/>
            <w:hideMark/>
          </w:tcPr>
          <w:p w14:paraId="20B9338B" w14:textId="0507F23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1001" w:type="dxa"/>
            <w:noWrap/>
            <w:vAlign w:val="center"/>
            <w:hideMark/>
          </w:tcPr>
          <w:p w14:paraId="7BFB102B" w14:textId="41B0552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  <w:tc>
          <w:tcPr>
            <w:tcW w:w="1001" w:type="dxa"/>
            <w:noWrap/>
            <w:vAlign w:val="center"/>
            <w:hideMark/>
          </w:tcPr>
          <w:p w14:paraId="69A8360F" w14:textId="458B299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01" w:type="dxa"/>
            <w:noWrap/>
            <w:vAlign w:val="center"/>
            <w:hideMark/>
          </w:tcPr>
          <w:p w14:paraId="752EC1C6" w14:textId="0073DC3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01" w:type="dxa"/>
            <w:noWrap/>
            <w:vAlign w:val="center"/>
            <w:hideMark/>
          </w:tcPr>
          <w:p w14:paraId="1DCCD174" w14:textId="23ECC18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  <w:tc>
          <w:tcPr>
            <w:tcW w:w="1001" w:type="dxa"/>
            <w:noWrap/>
            <w:vAlign w:val="center"/>
            <w:hideMark/>
          </w:tcPr>
          <w:p w14:paraId="558C00D1" w14:textId="521D406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1078" w:type="dxa"/>
            <w:noWrap/>
            <w:vAlign w:val="center"/>
            <w:hideMark/>
          </w:tcPr>
          <w:p w14:paraId="77083C2C" w14:textId="1CE2D69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</w:tr>
      <w:tr w:rsidR="0078639A" w:rsidRPr="0089550C" w14:paraId="78A81585" w14:textId="77777777" w:rsidTr="006E1337">
        <w:trPr>
          <w:gridAfter w:val="1"/>
          <w:wAfter w:w="7" w:type="dxa"/>
          <w:trHeight w:val="456"/>
        </w:trPr>
        <w:tc>
          <w:tcPr>
            <w:tcW w:w="1555" w:type="dxa"/>
            <w:vMerge/>
            <w:vAlign w:val="center"/>
            <w:hideMark/>
          </w:tcPr>
          <w:p w14:paraId="250733E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205EB2B5" w14:textId="1A8A284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01" w:type="dxa"/>
            <w:noWrap/>
            <w:vAlign w:val="center"/>
            <w:hideMark/>
          </w:tcPr>
          <w:p w14:paraId="6BFA8D69" w14:textId="17370C7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14:paraId="060FF62D" w14:textId="63805F3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14:paraId="2D63C7BC" w14:textId="6A24C40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01" w:type="dxa"/>
            <w:noWrap/>
            <w:vAlign w:val="center"/>
            <w:hideMark/>
          </w:tcPr>
          <w:p w14:paraId="67F2314A" w14:textId="6634D20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001" w:type="dxa"/>
            <w:noWrap/>
            <w:vAlign w:val="center"/>
            <w:hideMark/>
          </w:tcPr>
          <w:p w14:paraId="5159D459" w14:textId="77DE266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1001" w:type="dxa"/>
            <w:noWrap/>
            <w:vAlign w:val="center"/>
            <w:hideMark/>
          </w:tcPr>
          <w:p w14:paraId="7E344CD2" w14:textId="7BFB375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78" w:type="dxa"/>
            <w:vAlign w:val="center"/>
            <w:hideMark/>
          </w:tcPr>
          <w:p w14:paraId="3774031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23CB690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 w:val="restart"/>
            <w:noWrap/>
            <w:vAlign w:val="center"/>
            <w:hideMark/>
          </w:tcPr>
          <w:p w14:paraId="634E930A" w14:textId="101F532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134" w:type="dxa"/>
            <w:vAlign w:val="center"/>
            <w:hideMark/>
          </w:tcPr>
          <w:p w14:paraId="586BCD0F" w14:textId="36FF17D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001" w:type="dxa"/>
            <w:noWrap/>
            <w:vAlign w:val="center"/>
            <w:hideMark/>
          </w:tcPr>
          <w:p w14:paraId="3AA69DE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</w:t>
            </w:r>
          </w:p>
        </w:tc>
        <w:tc>
          <w:tcPr>
            <w:tcW w:w="1001" w:type="dxa"/>
            <w:noWrap/>
            <w:vAlign w:val="center"/>
            <w:hideMark/>
          </w:tcPr>
          <w:p w14:paraId="25047E8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1001" w:type="dxa"/>
            <w:noWrap/>
            <w:vAlign w:val="center"/>
            <w:hideMark/>
          </w:tcPr>
          <w:p w14:paraId="3876280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6</w:t>
            </w:r>
          </w:p>
        </w:tc>
        <w:tc>
          <w:tcPr>
            <w:tcW w:w="1001" w:type="dxa"/>
            <w:noWrap/>
            <w:vAlign w:val="center"/>
            <w:hideMark/>
          </w:tcPr>
          <w:p w14:paraId="27EA767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</w:t>
            </w:r>
          </w:p>
        </w:tc>
        <w:tc>
          <w:tcPr>
            <w:tcW w:w="1001" w:type="dxa"/>
            <w:noWrap/>
            <w:vAlign w:val="center"/>
            <w:hideMark/>
          </w:tcPr>
          <w:p w14:paraId="68CFE94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1001" w:type="dxa"/>
            <w:noWrap/>
            <w:vAlign w:val="center"/>
            <w:hideMark/>
          </w:tcPr>
          <w:p w14:paraId="0B363E0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078" w:type="dxa"/>
            <w:noWrap/>
            <w:vAlign w:val="center"/>
            <w:hideMark/>
          </w:tcPr>
          <w:p w14:paraId="3AF5C96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4</w:t>
            </w:r>
          </w:p>
        </w:tc>
      </w:tr>
      <w:tr w:rsidR="0078639A" w:rsidRPr="0089550C" w14:paraId="55DE2197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6E3457A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6912807F" w14:textId="6979955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05D88426" w14:textId="4219D34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5E524A85" w14:textId="648865E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1601AA4F" w14:textId="613079F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01" w:type="dxa"/>
            <w:noWrap/>
            <w:vAlign w:val="center"/>
            <w:hideMark/>
          </w:tcPr>
          <w:p w14:paraId="58EF51F1" w14:textId="3399E7A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7027820F" w14:textId="3BC23C6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36B56ECA" w14:textId="316F9BD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78" w:type="dxa"/>
            <w:noWrap/>
            <w:vAlign w:val="center"/>
            <w:hideMark/>
          </w:tcPr>
          <w:p w14:paraId="6968003D" w14:textId="1B08850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59109EC1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45BB7A3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444D74F0" w14:textId="0FB8D58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001" w:type="dxa"/>
            <w:noWrap/>
            <w:vAlign w:val="center"/>
            <w:hideMark/>
          </w:tcPr>
          <w:p w14:paraId="6A8C01E9" w14:textId="507AE97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183248F9" w14:textId="53938B0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  <w:tc>
          <w:tcPr>
            <w:tcW w:w="1001" w:type="dxa"/>
            <w:noWrap/>
            <w:vAlign w:val="center"/>
            <w:hideMark/>
          </w:tcPr>
          <w:p w14:paraId="5C263F90" w14:textId="3B09343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1001" w:type="dxa"/>
            <w:noWrap/>
            <w:vAlign w:val="center"/>
            <w:hideMark/>
          </w:tcPr>
          <w:p w14:paraId="42615F9D" w14:textId="1A8EFF1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2C9DDDE2" w14:textId="1CAB3E3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01" w:type="dxa"/>
            <w:noWrap/>
            <w:vAlign w:val="center"/>
            <w:hideMark/>
          </w:tcPr>
          <w:p w14:paraId="3F55E465" w14:textId="1CA29DD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78" w:type="dxa"/>
            <w:noWrap/>
            <w:vAlign w:val="center"/>
            <w:hideMark/>
          </w:tcPr>
          <w:p w14:paraId="5D27C07F" w14:textId="2A66910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</w:tr>
      <w:tr w:rsidR="0078639A" w:rsidRPr="0089550C" w14:paraId="11256EF6" w14:textId="77777777" w:rsidTr="006E1337">
        <w:trPr>
          <w:gridAfter w:val="1"/>
          <w:wAfter w:w="7" w:type="dxa"/>
          <w:trHeight w:val="456"/>
        </w:trPr>
        <w:tc>
          <w:tcPr>
            <w:tcW w:w="1555" w:type="dxa"/>
            <w:vMerge/>
            <w:vAlign w:val="center"/>
            <w:hideMark/>
          </w:tcPr>
          <w:p w14:paraId="6DA72B0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412B82DD" w14:textId="7BEBEEE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01" w:type="dxa"/>
            <w:noWrap/>
            <w:vAlign w:val="center"/>
            <w:hideMark/>
          </w:tcPr>
          <w:p w14:paraId="3D483CEA" w14:textId="3287A0C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01" w:type="dxa"/>
            <w:noWrap/>
            <w:vAlign w:val="center"/>
            <w:hideMark/>
          </w:tcPr>
          <w:p w14:paraId="1755B4AD" w14:textId="7592D84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001" w:type="dxa"/>
            <w:noWrap/>
            <w:vAlign w:val="center"/>
            <w:hideMark/>
          </w:tcPr>
          <w:p w14:paraId="4E011841" w14:textId="4D05876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1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001" w:type="dxa"/>
            <w:noWrap/>
            <w:vAlign w:val="center"/>
            <w:hideMark/>
          </w:tcPr>
          <w:p w14:paraId="1B0C536D" w14:textId="4CD919E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42E93FF5" w14:textId="2489A67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001" w:type="dxa"/>
            <w:noWrap/>
            <w:vAlign w:val="center"/>
            <w:hideMark/>
          </w:tcPr>
          <w:p w14:paraId="09477F29" w14:textId="34A3F31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078" w:type="dxa"/>
            <w:vAlign w:val="center"/>
            <w:hideMark/>
          </w:tcPr>
          <w:p w14:paraId="16E6039D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5FDB4276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 w:val="restart"/>
            <w:noWrap/>
            <w:vAlign w:val="center"/>
            <w:hideMark/>
          </w:tcPr>
          <w:p w14:paraId="641E8D6F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134" w:type="dxa"/>
            <w:vAlign w:val="center"/>
            <w:hideMark/>
          </w:tcPr>
          <w:p w14:paraId="0324D2C4" w14:textId="26AF664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001" w:type="dxa"/>
            <w:noWrap/>
            <w:vAlign w:val="center"/>
            <w:hideMark/>
          </w:tcPr>
          <w:p w14:paraId="36B64AD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1001" w:type="dxa"/>
            <w:noWrap/>
            <w:vAlign w:val="center"/>
            <w:hideMark/>
          </w:tcPr>
          <w:p w14:paraId="0A622FA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1001" w:type="dxa"/>
            <w:noWrap/>
            <w:vAlign w:val="center"/>
            <w:hideMark/>
          </w:tcPr>
          <w:p w14:paraId="73CB6C8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7</w:t>
            </w:r>
          </w:p>
        </w:tc>
        <w:tc>
          <w:tcPr>
            <w:tcW w:w="1001" w:type="dxa"/>
            <w:noWrap/>
            <w:vAlign w:val="center"/>
            <w:hideMark/>
          </w:tcPr>
          <w:p w14:paraId="5E0EE30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</w:t>
            </w:r>
          </w:p>
        </w:tc>
        <w:tc>
          <w:tcPr>
            <w:tcW w:w="1001" w:type="dxa"/>
            <w:noWrap/>
            <w:vAlign w:val="center"/>
            <w:hideMark/>
          </w:tcPr>
          <w:p w14:paraId="7C28BD7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6</w:t>
            </w:r>
          </w:p>
        </w:tc>
        <w:tc>
          <w:tcPr>
            <w:tcW w:w="1001" w:type="dxa"/>
            <w:noWrap/>
            <w:vAlign w:val="center"/>
            <w:hideMark/>
          </w:tcPr>
          <w:p w14:paraId="41F8647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2</w:t>
            </w:r>
          </w:p>
        </w:tc>
        <w:tc>
          <w:tcPr>
            <w:tcW w:w="1078" w:type="dxa"/>
            <w:noWrap/>
            <w:vAlign w:val="center"/>
            <w:hideMark/>
          </w:tcPr>
          <w:p w14:paraId="713380A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87</w:t>
            </w:r>
          </w:p>
        </w:tc>
      </w:tr>
      <w:tr w:rsidR="0078639A" w:rsidRPr="0089550C" w14:paraId="2C9E534E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799180E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5E0B2E87" w14:textId="70A68B4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6E04E0C2" w14:textId="6B539A4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4C2F6C03" w14:textId="564EA07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01" w:type="dxa"/>
            <w:noWrap/>
            <w:vAlign w:val="center"/>
            <w:hideMark/>
          </w:tcPr>
          <w:p w14:paraId="524F7A8B" w14:textId="28CA58C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  <w:tc>
          <w:tcPr>
            <w:tcW w:w="1001" w:type="dxa"/>
            <w:noWrap/>
            <w:vAlign w:val="center"/>
            <w:hideMark/>
          </w:tcPr>
          <w:p w14:paraId="4E1CFCF6" w14:textId="37DE971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  <w:tc>
          <w:tcPr>
            <w:tcW w:w="1001" w:type="dxa"/>
            <w:noWrap/>
            <w:vAlign w:val="center"/>
            <w:hideMark/>
          </w:tcPr>
          <w:p w14:paraId="49215ABC" w14:textId="42AAFA8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1FA2B152" w14:textId="117298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78" w:type="dxa"/>
            <w:noWrap/>
            <w:vAlign w:val="center"/>
            <w:hideMark/>
          </w:tcPr>
          <w:p w14:paraId="3F795428" w14:textId="34ABD9E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78E34C1E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50EEA9D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6EF629B1" w14:textId="0C0DBFA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001" w:type="dxa"/>
            <w:noWrap/>
            <w:vAlign w:val="center"/>
            <w:hideMark/>
          </w:tcPr>
          <w:p w14:paraId="74AA58EB" w14:textId="13B96C0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462225AF" w14:textId="056FD98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270C7D39" w14:textId="3597C74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252CB499" w14:textId="6E45439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3F191099" w14:textId="5FA31C5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01" w:type="dxa"/>
            <w:noWrap/>
            <w:vAlign w:val="center"/>
            <w:hideMark/>
          </w:tcPr>
          <w:p w14:paraId="3F9E8E35" w14:textId="216D187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78" w:type="dxa"/>
            <w:noWrap/>
            <w:vAlign w:val="center"/>
            <w:hideMark/>
          </w:tcPr>
          <w:p w14:paraId="40C24BD0" w14:textId="23F66E5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</w:tr>
      <w:tr w:rsidR="0078639A" w:rsidRPr="0089550C" w14:paraId="4B4223B7" w14:textId="77777777" w:rsidTr="006E1337">
        <w:trPr>
          <w:gridAfter w:val="1"/>
          <w:wAfter w:w="7" w:type="dxa"/>
          <w:trHeight w:val="456"/>
        </w:trPr>
        <w:tc>
          <w:tcPr>
            <w:tcW w:w="1555" w:type="dxa"/>
            <w:vMerge/>
            <w:vAlign w:val="center"/>
            <w:hideMark/>
          </w:tcPr>
          <w:p w14:paraId="42EC07C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73F2E78E" w14:textId="1360C675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01" w:type="dxa"/>
            <w:noWrap/>
            <w:vAlign w:val="center"/>
            <w:hideMark/>
          </w:tcPr>
          <w:p w14:paraId="48AA2E5E" w14:textId="1E84434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1001" w:type="dxa"/>
            <w:noWrap/>
            <w:vAlign w:val="center"/>
            <w:hideMark/>
          </w:tcPr>
          <w:p w14:paraId="43C1A8AF" w14:textId="725250F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14:paraId="777127EC" w14:textId="03D6D39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001" w:type="dxa"/>
            <w:noWrap/>
            <w:vAlign w:val="center"/>
            <w:hideMark/>
          </w:tcPr>
          <w:p w14:paraId="4B158D95" w14:textId="64213BB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001" w:type="dxa"/>
            <w:noWrap/>
            <w:vAlign w:val="center"/>
            <w:hideMark/>
          </w:tcPr>
          <w:p w14:paraId="14E568EB" w14:textId="073ECB6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001" w:type="dxa"/>
            <w:noWrap/>
            <w:vAlign w:val="center"/>
            <w:hideMark/>
          </w:tcPr>
          <w:p w14:paraId="3FF6C667" w14:textId="22D67D6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078" w:type="dxa"/>
            <w:vAlign w:val="center"/>
            <w:hideMark/>
          </w:tcPr>
          <w:p w14:paraId="79263EB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393002ED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 w:val="restart"/>
            <w:noWrap/>
            <w:vAlign w:val="center"/>
            <w:hideMark/>
          </w:tcPr>
          <w:p w14:paraId="436106E9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134" w:type="dxa"/>
            <w:vAlign w:val="center"/>
            <w:hideMark/>
          </w:tcPr>
          <w:p w14:paraId="7C52F3E7" w14:textId="5583AF1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001" w:type="dxa"/>
            <w:noWrap/>
            <w:vAlign w:val="center"/>
            <w:hideMark/>
          </w:tcPr>
          <w:p w14:paraId="1563EE4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01" w:type="dxa"/>
            <w:noWrap/>
            <w:vAlign w:val="center"/>
            <w:hideMark/>
          </w:tcPr>
          <w:p w14:paraId="35B8583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001" w:type="dxa"/>
            <w:noWrap/>
            <w:vAlign w:val="center"/>
            <w:hideMark/>
          </w:tcPr>
          <w:p w14:paraId="7C1DABB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6</w:t>
            </w:r>
          </w:p>
        </w:tc>
        <w:tc>
          <w:tcPr>
            <w:tcW w:w="1001" w:type="dxa"/>
            <w:noWrap/>
            <w:vAlign w:val="center"/>
            <w:hideMark/>
          </w:tcPr>
          <w:p w14:paraId="19528FD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1001" w:type="dxa"/>
            <w:noWrap/>
            <w:vAlign w:val="center"/>
            <w:hideMark/>
          </w:tcPr>
          <w:p w14:paraId="0F64C94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3</w:t>
            </w:r>
          </w:p>
        </w:tc>
        <w:tc>
          <w:tcPr>
            <w:tcW w:w="1001" w:type="dxa"/>
            <w:noWrap/>
            <w:vAlign w:val="center"/>
            <w:hideMark/>
          </w:tcPr>
          <w:p w14:paraId="288B708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7</w:t>
            </w:r>
          </w:p>
        </w:tc>
        <w:tc>
          <w:tcPr>
            <w:tcW w:w="1078" w:type="dxa"/>
            <w:noWrap/>
            <w:vAlign w:val="center"/>
            <w:hideMark/>
          </w:tcPr>
          <w:p w14:paraId="0868D7E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63</w:t>
            </w:r>
          </w:p>
        </w:tc>
      </w:tr>
      <w:tr w:rsidR="0078639A" w:rsidRPr="0089550C" w14:paraId="6830CF00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01ED0C8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7E073783" w14:textId="2C34D40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75E9A8EE" w14:textId="245680E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  <w:tc>
          <w:tcPr>
            <w:tcW w:w="1001" w:type="dxa"/>
            <w:noWrap/>
            <w:vAlign w:val="center"/>
            <w:hideMark/>
          </w:tcPr>
          <w:p w14:paraId="2002AB79" w14:textId="0D57393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217901EC" w14:textId="107335B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%</w:t>
            </w:r>
          </w:p>
        </w:tc>
        <w:tc>
          <w:tcPr>
            <w:tcW w:w="1001" w:type="dxa"/>
            <w:noWrap/>
            <w:vAlign w:val="center"/>
            <w:hideMark/>
          </w:tcPr>
          <w:p w14:paraId="3A4B80B8" w14:textId="0CECC68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7D95DF58" w14:textId="09CDF17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01" w:type="dxa"/>
            <w:noWrap/>
            <w:vAlign w:val="center"/>
            <w:hideMark/>
          </w:tcPr>
          <w:p w14:paraId="79A61E43" w14:textId="20DF8BA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78" w:type="dxa"/>
            <w:noWrap/>
            <w:vAlign w:val="center"/>
            <w:hideMark/>
          </w:tcPr>
          <w:p w14:paraId="74E3F4BC" w14:textId="0C97AC2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3CB19195" w14:textId="77777777" w:rsidTr="006E1337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338212D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20195B6F" w14:textId="448BCE5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001" w:type="dxa"/>
            <w:noWrap/>
            <w:vAlign w:val="center"/>
            <w:hideMark/>
          </w:tcPr>
          <w:p w14:paraId="07D573F0" w14:textId="6EAB0B7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22CD8406" w14:textId="5A6A641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  <w:tc>
          <w:tcPr>
            <w:tcW w:w="1001" w:type="dxa"/>
            <w:noWrap/>
            <w:vAlign w:val="center"/>
            <w:hideMark/>
          </w:tcPr>
          <w:p w14:paraId="414E98BF" w14:textId="69E1D5F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01" w:type="dxa"/>
            <w:noWrap/>
            <w:vAlign w:val="center"/>
            <w:hideMark/>
          </w:tcPr>
          <w:p w14:paraId="7F46A48F" w14:textId="4014619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%</w:t>
            </w:r>
          </w:p>
        </w:tc>
        <w:tc>
          <w:tcPr>
            <w:tcW w:w="1001" w:type="dxa"/>
            <w:noWrap/>
            <w:vAlign w:val="center"/>
            <w:hideMark/>
          </w:tcPr>
          <w:p w14:paraId="54240599" w14:textId="575337F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04F79DF8" w14:textId="44F48C6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%</w:t>
            </w:r>
          </w:p>
        </w:tc>
        <w:tc>
          <w:tcPr>
            <w:tcW w:w="1078" w:type="dxa"/>
            <w:noWrap/>
            <w:vAlign w:val="center"/>
            <w:hideMark/>
          </w:tcPr>
          <w:p w14:paraId="2A73EF56" w14:textId="252A356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%</w:t>
            </w:r>
          </w:p>
        </w:tc>
      </w:tr>
      <w:tr w:rsidR="0078639A" w:rsidRPr="0089550C" w14:paraId="0698B5FF" w14:textId="77777777" w:rsidTr="006E1337">
        <w:trPr>
          <w:gridAfter w:val="1"/>
          <w:wAfter w:w="7" w:type="dxa"/>
          <w:trHeight w:val="456"/>
        </w:trPr>
        <w:tc>
          <w:tcPr>
            <w:tcW w:w="1555" w:type="dxa"/>
            <w:vMerge/>
            <w:vAlign w:val="center"/>
            <w:hideMark/>
          </w:tcPr>
          <w:p w14:paraId="032AC4B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1AC9742E" w14:textId="11806F7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01" w:type="dxa"/>
            <w:noWrap/>
            <w:vAlign w:val="center"/>
            <w:hideMark/>
          </w:tcPr>
          <w:p w14:paraId="3D7AB812" w14:textId="3661D25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14:paraId="27F44D3A" w14:textId="6B89A9F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2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001" w:type="dxa"/>
            <w:noWrap/>
            <w:vAlign w:val="center"/>
            <w:hideMark/>
          </w:tcPr>
          <w:p w14:paraId="624376DF" w14:textId="7C38D5F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001" w:type="dxa"/>
            <w:noWrap/>
            <w:vAlign w:val="center"/>
            <w:hideMark/>
          </w:tcPr>
          <w:p w14:paraId="513429D1" w14:textId="2D55394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14:paraId="59352AD7" w14:textId="73EA9FB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001" w:type="dxa"/>
            <w:noWrap/>
            <w:vAlign w:val="center"/>
            <w:hideMark/>
          </w:tcPr>
          <w:p w14:paraId="67B953DE" w14:textId="30D198D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078" w:type="dxa"/>
            <w:vAlign w:val="center"/>
            <w:hideMark/>
          </w:tcPr>
          <w:p w14:paraId="4BD35CB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690648A2" w14:textId="77777777" w:rsidTr="0056508F">
        <w:trPr>
          <w:gridAfter w:val="1"/>
          <w:wAfter w:w="7" w:type="dxa"/>
          <w:trHeight w:val="288"/>
        </w:trPr>
        <w:tc>
          <w:tcPr>
            <w:tcW w:w="1555" w:type="dxa"/>
            <w:vMerge w:val="restart"/>
            <w:vAlign w:val="center"/>
            <w:hideMark/>
          </w:tcPr>
          <w:p w14:paraId="2B8A9F2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00075DE7" w14:textId="4B9C57B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001" w:type="dxa"/>
            <w:noWrap/>
            <w:vAlign w:val="center"/>
            <w:hideMark/>
          </w:tcPr>
          <w:p w14:paraId="35AA212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5</w:t>
            </w:r>
          </w:p>
        </w:tc>
        <w:tc>
          <w:tcPr>
            <w:tcW w:w="1001" w:type="dxa"/>
            <w:noWrap/>
            <w:vAlign w:val="center"/>
            <w:hideMark/>
          </w:tcPr>
          <w:p w14:paraId="5AC61AB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2</w:t>
            </w:r>
          </w:p>
        </w:tc>
        <w:tc>
          <w:tcPr>
            <w:tcW w:w="1001" w:type="dxa"/>
            <w:noWrap/>
            <w:vAlign w:val="center"/>
            <w:hideMark/>
          </w:tcPr>
          <w:p w14:paraId="7CFC1EF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47</w:t>
            </w:r>
          </w:p>
        </w:tc>
        <w:tc>
          <w:tcPr>
            <w:tcW w:w="1001" w:type="dxa"/>
            <w:noWrap/>
            <w:vAlign w:val="center"/>
            <w:hideMark/>
          </w:tcPr>
          <w:p w14:paraId="6F3D024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3</w:t>
            </w:r>
          </w:p>
        </w:tc>
        <w:tc>
          <w:tcPr>
            <w:tcW w:w="1001" w:type="dxa"/>
            <w:noWrap/>
            <w:vAlign w:val="center"/>
            <w:hideMark/>
          </w:tcPr>
          <w:p w14:paraId="128D7D78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4</w:t>
            </w:r>
          </w:p>
        </w:tc>
        <w:tc>
          <w:tcPr>
            <w:tcW w:w="1001" w:type="dxa"/>
            <w:noWrap/>
            <w:vAlign w:val="center"/>
            <w:hideMark/>
          </w:tcPr>
          <w:p w14:paraId="59131B1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3</w:t>
            </w:r>
          </w:p>
        </w:tc>
        <w:tc>
          <w:tcPr>
            <w:tcW w:w="1078" w:type="dxa"/>
            <w:noWrap/>
            <w:vAlign w:val="center"/>
            <w:hideMark/>
          </w:tcPr>
          <w:p w14:paraId="4D02370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04</w:t>
            </w:r>
          </w:p>
        </w:tc>
      </w:tr>
      <w:tr w:rsidR="0078639A" w:rsidRPr="0089550C" w14:paraId="6791DC7E" w14:textId="77777777" w:rsidTr="0056508F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311D4C1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4BFBDA27" w14:textId="4490599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17ECE9EE" w14:textId="3C2B2E3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%</w:t>
            </w:r>
          </w:p>
        </w:tc>
        <w:tc>
          <w:tcPr>
            <w:tcW w:w="1001" w:type="dxa"/>
            <w:noWrap/>
            <w:vAlign w:val="center"/>
            <w:hideMark/>
          </w:tcPr>
          <w:p w14:paraId="76D7082E" w14:textId="215FB1F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%</w:t>
            </w:r>
          </w:p>
        </w:tc>
        <w:tc>
          <w:tcPr>
            <w:tcW w:w="1001" w:type="dxa"/>
            <w:noWrap/>
            <w:vAlign w:val="center"/>
            <w:hideMark/>
          </w:tcPr>
          <w:p w14:paraId="3261B9CF" w14:textId="23E3C11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6A21FFA8" w14:textId="4CB78E5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%</w:t>
            </w:r>
          </w:p>
        </w:tc>
        <w:tc>
          <w:tcPr>
            <w:tcW w:w="1001" w:type="dxa"/>
            <w:noWrap/>
            <w:vAlign w:val="center"/>
            <w:hideMark/>
          </w:tcPr>
          <w:p w14:paraId="3559B87B" w14:textId="042D8B6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4E072877" w14:textId="2C56295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%</w:t>
            </w:r>
          </w:p>
        </w:tc>
        <w:tc>
          <w:tcPr>
            <w:tcW w:w="1078" w:type="dxa"/>
            <w:noWrap/>
            <w:vAlign w:val="center"/>
            <w:hideMark/>
          </w:tcPr>
          <w:p w14:paraId="03A838A6" w14:textId="6167312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  <w:tr w:rsidR="0078639A" w:rsidRPr="0089550C" w14:paraId="5C872D98" w14:textId="77777777" w:rsidTr="0056508F">
        <w:trPr>
          <w:gridAfter w:val="1"/>
          <w:wAfter w:w="7" w:type="dxa"/>
          <w:trHeight w:val="288"/>
        </w:trPr>
        <w:tc>
          <w:tcPr>
            <w:tcW w:w="1555" w:type="dxa"/>
            <w:vMerge/>
            <w:vAlign w:val="center"/>
            <w:hideMark/>
          </w:tcPr>
          <w:p w14:paraId="61C4C3B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  <w:hideMark/>
          </w:tcPr>
          <w:p w14:paraId="5494F335" w14:textId="17DEA84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001" w:type="dxa"/>
            <w:noWrap/>
            <w:vAlign w:val="center"/>
            <w:hideMark/>
          </w:tcPr>
          <w:p w14:paraId="71432D24" w14:textId="7EB5DD3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3927A5B4" w14:textId="591F034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410CCC52" w14:textId="7C3BA44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23074F24" w14:textId="43335BC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6A73DA63" w14:textId="5FD88D5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01" w:type="dxa"/>
            <w:noWrap/>
            <w:vAlign w:val="center"/>
            <w:hideMark/>
          </w:tcPr>
          <w:p w14:paraId="798DFEA6" w14:textId="0D40436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  <w:tc>
          <w:tcPr>
            <w:tcW w:w="1078" w:type="dxa"/>
            <w:noWrap/>
            <w:vAlign w:val="center"/>
            <w:hideMark/>
          </w:tcPr>
          <w:p w14:paraId="576F1BB7" w14:textId="259F232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</w:t>
            </w:r>
            <w:r w:rsidR="005A05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%</w:t>
            </w:r>
          </w:p>
        </w:tc>
      </w:tr>
    </w:tbl>
    <w:p w14:paraId="48ED128F" w14:textId="77777777" w:rsidR="00986092" w:rsidRPr="0089550C" w:rsidRDefault="00986092" w:rsidP="009860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27C0C1" w14:textId="77777777" w:rsidR="00986092" w:rsidRPr="0089550C" w:rsidRDefault="00986092" w:rsidP="00986092">
      <w:pPr>
        <w:pStyle w:val="Kpalrs"/>
        <w:spacing w:before="120" w:after="120" w:line="360" w:lineRule="auto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6" w:name="_Toc172838986"/>
      <w:bookmarkStart w:id="7" w:name="_Toc182396323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5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the type</w:t>
      </w:r>
      <w:bookmarkEnd w:id="6"/>
      <w:bookmarkEnd w:id="7"/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of sport</w:t>
      </w:r>
    </w:p>
    <w:tbl>
      <w:tblPr>
        <w:tblStyle w:val="Tblzatrcsosvilgos"/>
        <w:tblW w:w="7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1096"/>
        <w:gridCol w:w="1306"/>
        <w:gridCol w:w="1306"/>
        <w:gridCol w:w="960"/>
      </w:tblGrid>
      <w:tr w:rsidR="00986092" w:rsidRPr="0089550C" w14:paraId="5791181C" w14:textId="77777777" w:rsidTr="00AA2B91">
        <w:trPr>
          <w:trHeight w:val="288"/>
          <w:jc w:val="center"/>
        </w:trPr>
        <w:tc>
          <w:tcPr>
            <w:tcW w:w="3762" w:type="dxa"/>
            <w:gridSpan w:val="2"/>
            <w:vMerge w:val="restart"/>
            <w:vAlign w:val="center"/>
            <w:hideMark/>
          </w:tcPr>
          <w:p w14:paraId="691A79A9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612" w:type="dxa"/>
            <w:gridSpan w:val="2"/>
            <w:vAlign w:val="bottom"/>
            <w:hideMark/>
          </w:tcPr>
          <w:p w14:paraId="37BA4886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sport</w:t>
            </w:r>
          </w:p>
        </w:tc>
        <w:tc>
          <w:tcPr>
            <w:tcW w:w="960" w:type="dxa"/>
            <w:vMerge w:val="restart"/>
            <w:vAlign w:val="bottom"/>
            <w:hideMark/>
          </w:tcPr>
          <w:p w14:paraId="007D0763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986092" w:rsidRPr="0089550C" w14:paraId="51F204F2" w14:textId="77777777" w:rsidTr="00AA2B91">
        <w:trPr>
          <w:trHeight w:val="288"/>
          <w:jc w:val="center"/>
        </w:trPr>
        <w:tc>
          <w:tcPr>
            <w:tcW w:w="3762" w:type="dxa"/>
            <w:gridSpan w:val="2"/>
            <w:vMerge/>
            <w:vAlign w:val="center"/>
            <w:hideMark/>
          </w:tcPr>
          <w:p w14:paraId="7456DE62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439E56B4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ividual</w:t>
            </w:r>
          </w:p>
        </w:tc>
        <w:tc>
          <w:tcPr>
            <w:tcW w:w="1306" w:type="dxa"/>
            <w:noWrap/>
            <w:vAlign w:val="bottom"/>
            <w:hideMark/>
          </w:tcPr>
          <w:p w14:paraId="2C711008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am</w:t>
            </w:r>
          </w:p>
        </w:tc>
        <w:tc>
          <w:tcPr>
            <w:tcW w:w="960" w:type="dxa"/>
            <w:vMerge/>
            <w:vAlign w:val="center"/>
            <w:hideMark/>
          </w:tcPr>
          <w:p w14:paraId="0880D82E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646505C3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4CB4A68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096" w:type="dxa"/>
            <w:vAlign w:val="center"/>
            <w:hideMark/>
          </w:tcPr>
          <w:p w14:paraId="4964A6F6" w14:textId="7AD4917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35660E2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1306" w:type="dxa"/>
            <w:noWrap/>
            <w:vAlign w:val="center"/>
            <w:hideMark/>
          </w:tcPr>
          <w:p w14:paraId="2738A48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14:paraId="430CFD7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</w:tr>
      <w:tr w:rsidR="0078639A" w:rsidRPr="0089550C" w14:paraId="6D3C43FF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129AFEE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5F30CCF0" w14:textId="7346D3A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6E32ECCD" w14:textId="7508D82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306" w:type="dxa"/>
            <w:noWrap/>
            <w:vAlign w:val="center"/>
            <w:hideMark/>
          </w:tcPr>
          <w:p w14:paraId="32B3579B" w14:textId="360FCDE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960" w:type="dxa"/>
            <w:noWrap/>
            <w:vAlign w:val="center"/>
            <w:hideMark/>
          </w:tcPr>
          <w:p w14:paraId="253494C6" w14:textId="2A5CB31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236257F6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3C09863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546E100B" w14:textId="6F5D94C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1D6A54B5" w14:textId="49A2A03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306" w:type="dxa"/>
            <w:noWrap/>
            <w:vAlign w:val="center"/>
            <w:hideMark/>
          </w:tcPr>
          <w:p w14:paraId="13406E03" w14:textId="424611D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960" w:type="dxa"/>
            <w:noWrap/>
            <w:vAlign w:val="center"/>
            <w:hideMark/>
          </w:tcPr>
          <w:p w14:paraId="29C91CCB" w14:textId="7642E14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</w:tr>
      <w:tr w:rsidR="0078639A" w:rsidRPr="0089550C" w14:paraId="39EF4B12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0ED5456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26D4030B" w14:textId="549DC1D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2E857E2F" w14:textId="70D97F1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06" w:type="dxa"/>
            <w:noWrap/>
            <w:vAlign w:val="center"/>
            <w:hideMark/>
          </w:tcPr>
          <w:p w14:paraId="5246ABF6" w14:textId="5463691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7C3FE2D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2B8685AA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2C1FC516" w14:textId="7730F49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096" w:type="dxa"/>
            <w:vAlign w:val="center"/>
            <w:hideMark/>
          </w:tcPr>
          <w:p w14:paraId="59D8A4C6" w14:textId="372A190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67361A3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1306" w:type="dxa"/>
            <w:noWrap/>
            <w:vAlign w:val="center"/>
            <w:hideMark/>
          </w:tcPr>
          <w:p w14:paraId="2198AB7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78F6B4E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</w:tr>
      <w:tr w:rsidR="0078639A" w:rsidRPr="0089550C" w14:paraId="67003288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62C2A7E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60AFCD90" w14:textId="2D97DFA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536DF131" w14:textId="52FB007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1306" w:type="dxa"/>
            <w:noWrap/>
            <w:vAlign w:val="center"/>
            <w:hideMark/>
          </w:tcPr>
          <w:p w14:paraId="3BCAC383" w14:textId="05BBA78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  <w:hideMark/>
          </w:tcPr>
          <w:p w14:paraId="6CBB42D7" w14:textId="067DDF3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7CCDE83C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0D9F7223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38EA5D51" w14:textId="372548A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120AB389" w14:textId="0088CCE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306" w:type="dxa"/>
            <w:noWrap/>
            <w:vAlign w:val="center"/>
            <w:hideMark/>
          </w:tcPr>
          <w:p w14:paraId="3F9650B5" w14:textId="416C14C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960" w:type="dxa"/>
            <w:noWrap/>
            <w:vAlign w:val="center"/>
            <w:hideMark/>
          </w:tcPr>
          <w:p w14:paraId="04A3039A" w14:textId="7ECC823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</w:tr>
      <w:tr w:rsidR="0078639A" w:rsidRPr="0089550C" w14:paraId="7F71A8D3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025335F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4D4A1B6C" w14:textId="50F852E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2F0ADE25" w14:textId="2182D52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06" w:type="dxa"/>
            <w:noWrap/>
            <w:vAlign w:val="center"/>
            <w:hideMark/>
          </w:tcPr>
          <w:p w14:paraId="4EF90F1A" w14:textId="6E485BE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43C5343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1BE70FB3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4666AE59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096" w:type="dxa"/>
            <w:vAlign w:val="center"/>
            <w:hideMark/>
          </w:tcPr>
          <w:p w14:paraId="6C3B645F" w14:textId="0270AE3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3D867AC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  <w:tc>
          <w:tcPr>
            <w:tcW w:w="1306" w:type="dxa"/>
            <w:noWrap/>
            <w:vAlign w:val="center"/>
            <w:hideMark/>
          </w:tcPr>
          <w:p w14:paraId="6B20543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  <w:tc>
          <w:tcPr>
            <w:tcW w:w="960" w:type="dxa"/>
            <w:noWrap/>
            <w:vAlign w:val="center"/>
            <w:hideMark/>
          </w:tcPr>
          <w:p w14:paraId="524AD55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</w:p>
        </w:tc>
      </w:tr>
      <w:tr w:rsidR="0078639A" w:rsidRPr="0089550C" w14:paraId="3B2EEAA4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0A51F623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055C415C" w14:textId="064FBC5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3F441314" w14:textId="7908F3C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1306" w:type="dxa"/>
            <w:noWrap/>
            <w:vAlign w:val="center"/>
            <w:hideMark/>
          </w:tcPr>
          <w:p w14:paraId="319CC9FF" w14:textId="5C7D83A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960" w:type="dxa"/>
            <w:noWrap/>
            <w:vAlign w:val="center"/>
            <w:hideMark/>
          </w:tcPr>
          <w:p w14:paraId="66FE0C68" w14:textId="0CEF59F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01FFDAB9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11EC6EE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36670E73" w14:textId="727E57B5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2AA221A7" w14:textId="3D27B9E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1306" w:type="dxa"/>
            <w:noWrap/>
            <w:vAlign w:val="center"/>
            <w:hideMark/>
          </w:tcPr>
          <w:p w14:paraId="28F1CF46" w14:textId="0E4C2E3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  <w:hideMark/>
          </w:tcPr>
          <w:p w14:paraId="5FA96E78" w14:textId="3479F5F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78639A" w:rsidRPr="0089550C" w14:paraId="60D063D8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4F76989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13C99BBA" w14:textId="7F1D1995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3867ED23" w14:textId="5F8D048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06" w:type="dxa"/>
            <w:noWrap/>
            <w:vAlign w:val="center"/>
            <w:hideMark/>
          </w:tcPr>
          <w:p w14:paraId="060124E5" w14:textId="667BF94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74F11C1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7BEB74C9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3593311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096" w:type="dxa"/>
            <w:vAlign w:val="center"/>
            <w:hideMark/>
          </w:tcPr>
          <w:p w14:paraId="6ACFB844" w14:textId="23C649DF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3DDCF24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1306" w:type="dxa"/>
            <w:noWrap/>
            <w:vAlign w:val="center"/>
            <w:hideMark/>
          </w:tcPr>
          <w:p w14:paraId="6047651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</w:t>
            </w:r>
          </w:p>
        </w:tc>
        <w:tc>
          <w:tcPr>
            <w:tcW w:w="960" w:type="dxa"/>
            <w:noWrap/>
            <w:vAlign w:val="center"/>
            <w:hideMark/>
          </w:tcPr>
          <w:p w14:paraId="2DFDC7E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78639A" w:rsidRPr="0089550C" w14:paraId="30A0CAEC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12EC2AE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09357D90" w14:textId="48A0394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641EBAE7" w14:textId="1CA1B44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306" w:type="dxa"/>
            <w:noWrap/>
            <w:vAlign w:val="center"/>
            <w:hideMark/>
          </w:tcPr>
          <w:p w14:paraId="09F51599" w14:textId="42A14B8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1A4A54B8" w14:textId="1C3E5B0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5D296B7D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23957C6E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38D34062" w14:textId="42D8C82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1B59C0D4" w14:textId="3A8210E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306" w:type="dxa"/>
            <w:noWrap/>
            <w:vAlign w:val="center"/>
            <w:hideMark/>
          </w:tcPr>
          <w:p w14:paraId="5D473498" w14:textId="0519599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960" w:type="dxa"/>
            <w:noWrap/>
            <w:vAlign w:val="center"/>
            <w:hideMark/>
          </w:tcPr>
          <w:p w14:paraId="0FB9922C" w14:textId="7EE7858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</w:tr>
      <w:tr w:rsidR="00986092" w:rsidRPr="0089550C" w14:paraId="226EEE2E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190D7B85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35486061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  <w:hideMark/>
          </w:tcPr>
          <w:p w14:paraId="34A63285" w14:textId="290CB8E8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06" w:type="dxa"/>
            <w:noWrap/>
            <w:vAlign w:val="center"/>
            <w:hideMark/>
          </w:tcPr>
          <w:p w14:paraId="66ECE484" w14:textId="6EC3ED30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  <w:hideMark/>
          </w:tcPr>
          <w:p w14:paraId="290791BE" w14:textId="77777777" w:rsidR="00986092" w:rsidRPr="0089550C" w:rsidRDefault="00986092" w:rsidP="00AA2B9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4B405052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vAlign w:val="center"/>
            <w:hideMark/>
          </w:tcPr>
          <w:p w14:paraId="14B4317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096" w:type="dxa"/>
            <w:vAlign w:val="center"/>
            <w:hideMark/>
          </w:tcPr>
          <w:p w14:paraId="5FDAFC32" w14:textId="7ADF50A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  <w:hideMark/>
          </w:tcPr>
          <w:p w14:paraId="6F09F310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5</w:t>
            </w:r>
          </w:p>
        </w:tc>
        <w:tc>
          <w:tcPr>
            <w:tcW w:w="1306" w:type="dxa"/>
            <w:noWrap/>
            <w:vAlign w:val="center"/>
            <w:hideMark/>
          </w:tcPr>
          <w:p w14:paraId="6BBE920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9</w:t>
            </w:r>
          </w:p>
        </w:tc>
        <w:tc>
          <w:tcPr>
            <w:tcW w:w="960" w:type="dxa"/>
            <w:noWrap/>
            <w:vAlign w:val="center"/>
            <w:hideMark/>
          </w:tcPr>
          <w:p w14:paraId="08F572C3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</w:t>
            </w:r>
          </w:p>
        </w:tc>
      </w:tr>
      <w:tr w:rsidR="0078639A" w:rsidRPr="0089550C" w14:paraId="2A6BD3D7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7D563D71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70800837" w14:textId="47D2015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  <w:hideMark/>
          </w:tcPr>
          <w:p w14:paraId="7AC82308" w14:textId="5FEE7A2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306" w:type="dxa"/>
            <w:noWrap/>
            <w:vAlign w:val="center"/>
            <w:hideMark/>
          </w:tcPr>
          <w:p w14:paraId="6AF4F040" w14:textId="1F2C170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960" w:type="dxa"/>
            <w:noWrap/>
            <w:vAlign w:val="center"/>
            <w:hideMark/>
          </w:tcPr>
          <w:p w14:paraId="51B1BB50" w14:textId="564E985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0FC87C51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05AAA88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7F1069E8" w14:textId="211277B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  <w:hideMark/>
          </w:tcPr>
          <w:p w14:paraId="33BBD6D4" w14:textId="7CC8BA3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306" w:type="dxa"/>
            <w:noWrap/>
            <w:vAlign w:val="center"/>
            <w:hideMark/>
          </w:tcPr>
          <w:p w14:paraId="482D4C12" w14:textId="121DCE6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  <w:hideMark/>
          </w:tcPr>
          <w:p w14:paraId="0CCC2C34" w14:textId="2382226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</w:tbl>
    <w:p w14:paraId="0A829E8A" w14:textId="77777777" w:rsidR="00986092" w:rsidRPr="0089550C" w:rsidRDefault="00986092">
      <w:pPr>
        <w:rPr>
          <w:lang w:val="en-GB"/>
        </w:rPr>
      </w:pPr>
    </w:p>
    <w:p w14:paraId="00BC98DC" w14:textId="77777777" w:rsidR="00986092" w:rsidRPr="0089550C" w:rsidRDefault="00986092" w:rsidP="00986092">
      <w:pPr>
        <w:pStyle w:val="Kpalrs"/>
        <w:spacing w:before="120" w:after="120" w:line="360" w:lineRule="auto"/>
        <w:jc w:val="both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8" w:name="_Toc172838987"/>
      <w:bookmarkStart w:id="9" w:name="_Toc182396324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6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sport level</w:t>
      </w:r>
      <w:bookmarkEnd w:id="8"/>
      <w:bookmarkEnd w:id="9"/>
    </w:p>
    <w:tbl>
      <w:tblPr>
        <w:tblStyle w:val="Tblzatrcsosvilgos"/>
        <w:tblW w:w="80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357"/>
        <w:gridCol w:w="1660"/>
        <w:gridCol w:w="1661"/>
        <w:gridCol w:w="960"/>
      </w:tblGrid>
      <w:tr w:rsidR="00986092" w:rsidRPr="0089550C" w14:paraId="607DEDBA" w14:textId="77777777" w:rsidTr="00F8702E">
        <w:trPr>
          <w:trHeight w:val="288"/>
          <w:jc w:val="center"/>
        </w:trPr>
        <w:tc>
          <w:tcPr>
            <w:tcW w:w="3762" w:type="dxa"/>
            <w:gridSpan w:val="2"/>
            <w:vMerge w:val="restart"/>
            <w:vAlign w:val="center"/>
            <w:hideMark/>
          </w:tcPr>
          <w:p w14:paraId="5E40DF46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3321" w:type="dxa"/>
            <w:gridSpan w:val="2"/>
            <w:vAlign w:val="bottom"/>
          </w:tcPr>
          <w:p w14:paraId="79C278D6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porting level</w:t>
            </w:r>
          </w:p>
        </w:tc>
        <w:tc>
          <w:tcPr>
            <w:tcW w:w="960" w:type="dxa"/>
            <w:vMerge w:val="restart"/>
            <w:vAlign w:val="bottom"/>
            <w:hideMark/>
          </w:tcPr>
          <w:p w14:paraId="34A2B170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986092" w:rsidRPr="0089550C" w14:paraId="7905933A" w14:textId="77777777" w:rsidTr="00F8702E">
        <w:trPr>
          <w:trHeight w:val="288"/>
          <w:jc w:val="center"/>
        </w:trPr>
        <w:tc>
          <w:tcPr>
            <w:tcW w:w="3762" w:type="dxa"/>
            <w:gridSpan w:val="2"/>
            <w:vMerge/>
            <w:vAlign w:val="center"/>
            <w:hideMark/>
          </w:tcPr>
          <w:p w14:paraId="5A15E2D1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660" w:type="dxa"/>
            <w:noWrap/>
            <w:vAlign w:val="bottom"/>
          </w:tcPr>
          <w:p w14:paraId="14AB5B7F" w14:textId="679D4DE4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 xml:space="preserve">Recreational </w:t>
            </w:r>
          </w:p>
        </w:tc>
        <w:tc>
          <w:tcPr>
            <w:tcW w:w="1661" w:type="dxa"/>
            <w:noWrap/>
            <w:vAlign w:val="bottom"/>
          </w:tcPr>
          <w:p w14:paraId="0CE1DC60" w14:textId="18C201B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 xml:space="preserve">Competitive </w:t>
            </w:r>
          </w:p>
        </w:tc>
        <w:tc>
          <w:tcPr>
            <w:tcW w:w="960" w:type="dxa"/>
            <w:vMerge/>
            <w:vAlign w:val="center"/>
            <w:hideMark/>
          </w:tcPr>
          <w:p w14:paraId="4FCFFC0E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13363E9F" w14:textId="77777777" w:rsidTr="00F8702E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65EE18B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357" w:type="dxa"/>
            <w:vAlign w:val="center"/>
            <w:hideMark/>
          </w:tcPr>
          <w:p w14:paraId="7A374666" w14:textId="400ECBF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</w:tcPr>
          <w:p w14:paraId="3594A50D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1661" w:type="dxa"/>
            <w:noWrap/>
            <w:vAlign w:val="center"/>
          </w:tcPr>
          <w:p w14:paraId="228CB01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960" w:type="dxa"/>
            <w:noWrap/>
            <w:vAlign w:val="center"/>
          </w:tcPr>
          <w:p w14:paraId="0A4BA64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</w:tr>
      <w:tr w:rsidR="0078639A" w:rsidRPr="0089550C" w14:paraId="1E3DE861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230D0AE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466892D7" w14:textId="6D148B9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</w:tcPr>
          <w:p w14:paraId="34D62829" w14:textId="1F98D59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1661" w:type="dxa"/>
            <w:noWrap/>
            <w:vAlign w:val="center"/>
          </w:tcPr>
          <w:p w14:paraId="16CF6F82" w14:textId="46539C4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960" w:type="dxa"/>
            <w:noWrap/>
            <w:vAlign w:val="center"/>
          </w:tcPr>
          <w:p w14:paraId="2EF59410" w14:textId="4AB2DC7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7B1ADB54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48089E6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0DB225CC" w14:textId="6079DC2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</w:tcPr>
          <w:p w14:paraId="0660BC0F" w14:textId="654731C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661" w:type="dxa"/>
            <w:noWrap/>
            <w:vAlign w:val="center"/>
          </w:tcPr>
          <w:p w14:paraId="481B40B9" w14:textId="5251EDE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960" w:type="dxa"/>
            <w:noWrap/>
            <w:vAlign w:val="center"/>
          </w:tcPr>
          <w:p w14:paraId="588ED8AA" w14:textId="13A739E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</w:tr>
      <w:tr w:rsidR="0078639A" w:rsidRPr="0089550C" w14:paraId="205FDAA0" w14:textId="77777777" w:rsidTr="00F8702E">
        <w:trPr>
          <w:trHeight w:val="456"/>
          <w:jc w:val="center"/>
        </w:trPr>
        <w:tc>
          <w:tcPr>
            <w:tcW w:w="2405" w:type="dxa"/>
            <w:vMerge/>
            <w:vAlign w:val="center"/>
          </w:tcPr>
          <w:p w14:paraId="505D231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20183A0B" w14:textId="1FEB084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</w:tcPr>
          <w:p w14:paraId="5C77882B" w14:textId="5A2EEC1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1" w:type="dxa"/>
            <w:noWrap/>
            <w:vAlign w:val="center"/>
          </w:tcPr>
          <w:p w14:paraId="70AFC118" w14:textId="025B874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</w:tcPr>
          <w:p w14:paraId="218FB00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C0790D8" w14:textId="77777777" w:rsidTr="00F8702E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1852F1D0" w14:textId="7C23075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357" w:type="dxa"/>
            <w:vAlign w:val="center"/>
            <w:hideMark/>
          </w:tcPr>
          <w:p w14:paraId="41136931" w14:textId="2011066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</w:tcPr>
          <w:p w14:paraId="20B7523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661" w:type="dxa"/>
            <w:noWrap/>
            <w:vAlign w:val="center"/>
          </w:tcPr>
          <w:p w14:paraId="33DA0AE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960" w:type="dxa"/>
            <w:noWrap/>
            <w:vAlign w:val="center"/>
          </w:tcPr>
          <w:p w14:paraId="4EE0401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</w:tr>
      <w:tr w:rsidR="0078639A" w:rsidRPr="0089550C" w14:paraId="7778E2B4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194C63D2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229E2F5B" w14:textId="3C8C28E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</w:tcPr>
          <w:p w14:paraId="298B7526" w14:textId="7713567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1661" w:type="dxa"/>
            <w:noWrap/>
            <w:vAlign w:val="center"/>
          </w:tcPr>
          <w:p w14:paraId="661A0A65" w14:textId="6F9F3B1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</w:tcPr>
          <w:p w14:paraId="100DAB7F" w14:textId="0B3C76A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35200133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739DFCB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0EF5C77D" w14:textId="0B930FC2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</w:tcPr>
          <w:p w14:paraId="05F2BE63" w14:textId="108F39E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661" w:type="dxa"/>
            <w:noWrap/>
            <w:vAlign w:val="center"/>
          </w:tcPr>
          <w:p w14:paraId="4C7E8360" w14:textId="45A484D2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</w:tcPr>
          <w:p w14:paraId="2C82E88C" w14:textId="2E224FB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</w:tr>
      <w:tr w:rsidR="0078639A" w:rsidRPr="0089550C" w14:paraId="0D86CD0B" w14:textId="77777777" w:rsidTr="00F8702E">
        <w:trPr>
          <w:trHeight w:val="456"/>
          <w:jc w:val="center"/>
        </w:trPr>
        <w:tc>
          <w:tcPr>
            <w:tcW w:w="2405" w:type="dxa"/>
            <w:vMerge/>
            <w:vAlign w:val="center"/>
          </w:tcPr>
          <w:p w14:paraId="27DAE02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12D66E8C" w14:textId="08A6BD7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</w:tcPr>
          <w:p w14:paraId="475BA8AE" w14:textId="794C154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61" w:type="dxa"/>
            <w:noWrap/>
            <w:vAlign w:val="center"/>
          </w:tcPr>
          <w:p w14:paraId="2263016A" w14:textId="0F73E91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vAlign w:val="center"/>
          </w:tcPr>
          <w:p w14:paraId="4B3A100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056EF652" w14:textId="77777777" w:rsidTr="00F8702E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0774DE5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357" w:type="dxa"/>
            <w:vAlign w:val="center"/>
            <w:hideMark/>
          </w:tcPr>
          <w:p w14:paraId="29816932" w14:textId="7652D59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</w:tcPr>
          <w:p w14:paraId="64AD7D9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1661" w:type="dxa"/>
            <w:noWrap/>
            <w:vAlign w:val="center"/>
          </w:tcPr>
          <w:p w14:paraId="6EB85FF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960" w:type="dxa"/>
            <w:noWrap/>
            <w:vAlign w:val="center"/>
          </w:tcPr>
          <w:p w14:paraId="3247BEC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</w:p>
        </w:tc>
      </w:tr>
      <w:tr w:rsidR="0078639A" w:rsidRPr="0089550C" w14:paraId="4BCB1A1F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0CEC5E57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62EBEC12" w14:textId="29E306F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</w:tcPr>
          <w:p w14:paraId="0FCC5EC9" w14:textId="72C2D8E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1661" w:type="dxa"/>
            <w:noWrap/>
            <w:vAlign w:val="center"/>
          </w:tcPr>
          <w:p w14:paraId="2E5CFC3E" w14:textId="42B1503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960" w:type="dxa"/>
            <w:noWrap/>
            <w:vAlign w:val="center"/>
          </w:tcPr>
          <w:p w14:paraId="4045AB58" w14:textId="0856972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0F7A1631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49B5F83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650057D4" w14:textId="6DD2815D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</w:tcPr>
          <w:p w14:paraId="593657E6" w14:textId="6429BF4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661" w:type="dxa"/>
            <w:noWrap/>
            <w:vAlign w:val="center"/>
          </w:tcPr>
          <w:p w14:paraId="14D70460" w14:textId="45A678E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960" w:type="dxa"/>
            <w:noWrap/>
            <w:vAlign w:val="center"/>
          </w:tcPr>
          <w:p w14:paraId="17CF86FB" w14:textId="044A142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78639A" w:rsidRPr="0089550C" w14:paraId="3EE6E740" w14:textId="77777777" w:rsidTr="00F8702E">
        <w:trPr>
          <w:trHeight w:val="456"/>
          <w:jc w:val="center"/>
        </w:trPr>
        <w:tc>
          <w:tcPr>
            <w:tcW w:w="2405" w:type="dxa"/>
            <w:vMerge/>
            <w:vAlign w:val="center"/>
          </w:tcPr>
          <w:p w14:paraId="59B2027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1D15263C" w14:textId="55953C1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</w:tcPr>
          <w:p w14:paraId="4F689C92" w14:textId="238D250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1" w:type="dxa"/>
            <w:noWrap/>
            <w:vAlign w:val="center"/>
          </w:tcPr>
          <w:p w14:paraId="7B4B5F88" w14:textId="4A10113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</w:tcPr>
          <w:p w14:paraId="159CE41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46ED57BE" w14:textId="77777777" w:rsidTr="00F8702E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3B42522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357" w:type="dxa"/>
            <w:vAlign w:val="center"/>
            <w:hideMark/>
          </w:tcPr>
          <w:p w14:paraId="7A556139" w14:textId="1A0BED73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</w:tcPr>
          <w:p w14:paraId="387FD27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661" w:type="dxa"/>
            <w:noWrap/>
            <w:vAlign w:val="center"/>
          </w:tcPr>
          <w:p w14:paraId="1ABA551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960" w:type="dxa"/>
            <w:noWrap/>
            <w:vAlign w:val="center"/>
          </w:tcPr>
          <w:p w14:paraId="795EDA6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78639A" w:rsidRPr="0089550C" w14:paraId="00B49548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1A4BE207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6C2ADD63" w14:textId="79E36180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</w:tcPr>
          <w:p w14:paraId="437C1DAB" w14:textId="5E575ED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661" w:type="dxa"/>
            <w:noWrap/>
            <w:vAlign w:val="center"/>
          </w:tcPr>
          <w:p w14:paraId="0B8B08F5" w14:textId="7A0525D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960" w:type="dxa"/>
            <w:noWrap/>
            <w:vAlign w:val="center"/>
          </w:tcPr>
          <w:p w14:paraId="6FE35EB1" w14:textId="654B17C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1196F9D5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</w:tcPr>
          <w:p w14:paraId="2ACF8AB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7708E0EC" w14:textId="2ACB6D0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</w:tcPr>
          <w:p w14:paraId="2AA9B8A8" w14:textId="05AD9BD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1661" w:type="dxa"/>
            <w:noWrap/>
            <w:vAlign w:val="center"/>
          </w:tcPr>
          <w:p w14:paraId="4C1DCB17" w14:textId="4881A5F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960" w:type="dxa"/>
            <w:noWrap/>
            <w:vAlign w:val="center"/>
          </w:tcPr>
          <w:p w14:paraId="2E0504D4" w14:textId="4F2C081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</w:tr>
      <w:tr w:rsidR="0078639A" w:rsidRPr="0089550C" w14:paraId="5D9A1C0B" w14:textId="77777777" w:rsidTr="00F8702E">
        <w:trPr>
          <w:trHeight w:val="456"/>
          <w:jc w:val="center"/>
        </w:trPr>
        <w:tc>
          <w:tcPr>
            <w:tcW w:w="2405" w:type="dxa"/>
            <w:vMerge/>
            <w:vAlign w:val="center"/>
          </w:tcPr>
          <w:p w14:paraId="67FB186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26E4E258" w14:textId="74AC835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660" w:type="dxa"/>
            <w:noWrap/>
            <w:vAlign w:val="center"/>
          </w:tcPr>
          <w:p w14:paraId="35CC0E28" w14:textId="577B383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61" w:type="dxa"/>
            <w:noWrap/>
            <w:vAlign w:val="center"/>
          </w:tcPr>
          <w:p w14:paraId="7047D33E" w14:textId="07A66B4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vAlign w:val="center"/>
          </w:tcPr>
          <w:p w14:paraId="0E7FF301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2C5E3390" w14:textId="77777777" w:rsidTr="00F8702E">
        <w:trPr>
          <w:trHeight w:val="288"/>
          <w:jc w:val="center"/>
        </w:trPr>
        <w:tc>
          <w:tcPr>
            <w:tcW w:w="2405" w:type="dxa"/>
            <w:vMerge w:val="restart"/>
            <w:vAlign w:val="center"/>
            <w:hideMark/>
          </w:tcPr>
          <w:p w14:paraId="7C32B20D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357" w:type="dxa"/>
            <w:vAlign w:val="center"/>
            <w:hideMark/>
          </w:tcPr>
          <w:p w14:paraId="3FE597AE" w14:textId="54409FF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660" w:type="dxa"/>
            <w:noWrap/>
            <w:vAlign w:val="center"/>
          </w:tcPr>
          <w:p w14:paraId="65F8CAE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</w:tc>
        <w:tc>
          <w:tcPr>
            <w:tcW w:w="1661" w:type="dxa"/>
            <w:noWrap/>
            <w:vAlign w:val="center"/>
          </w:tcPr>
          <w:p w14:paraId="148CA77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</w:t>
            </w:r>
          </w:p>
        </w:tc>
        <w:tc>
          <w:tcPr>
            <w:tcW w:w="960" w:type="dxa"/>
            <w:noWrap/>
            <w:vAlign w:val="center"/>
          </w:tcPr>
          <w:p w14:paraId="7301EFEC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</w:t>
            </w:r>
          </w:p>
        </w:tc>
      </w:tr>
      <w:tr w:rsidR="0078639A" w:rsidRPr="0089550C" w14:paraId="086204CC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  <w:hideMark/>
          </w:tcPr>
          <w:p w14:paraId="34ECD47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7CA06339" w14:textId="6671CA8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660" w:type="dxa"/>
            <w:noWrap/>
            <w:vAlign w:val="center"/>
          </w:tcPr>
          <w:p w14:paraId="300B7B2B" w14:textId="43E1C89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661" w:type="dxa"/>
            <w:noWrap/>
            <w:vAlign w:val="center"/>
          </w:tcPr>
          <w:p w14:paraId="4380E508" w14:textId="4A0A0E7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960" w:type="dxa"/>
            <w:noWrap/>
            <w:vAlign w:val="center"/>
          </w:tcPr>
          <w:p w14:paraId="42DF3787" w14:textId="2B468A1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5AB91E74" w14:textId="77777777" w:rsidTr="00F8702E">
        <w:trPr>
          <w:trHeight w:val="288"/>
          <w:jc w:val="center"/>
        </w:trPr>
        <w:tc>
          <w:tcPr>
            <w:tcW w:w="2405" w:type="dxa"/>
            <w:vMerge/>
            <w:vAlign w:val="center"/>
            <w:hideMark/>
          </w:tcPr>
          <w:p w14:paraId="335EB5E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57" w:type="dxa"/>
            <w:vAlign w:val="center"/>
            <w:hideMark/>
          </w:tcPr>
          <w:p w14:paraId="5375A780" w14:textId="23A83F9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660" w:type="dxa"/>
            <w:noWrap/>
            <w:vAlign w:val="center"/>
          </w:tcPr>
          <w:p w14:paraId="63A7BD01" w14:textId="747A54C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661" w:type="dxa"/>
            <w:noWrap/>
            <w:vAlign w:val="center"/>
          </w:tcPr>
          <w:p w14:paraId="350AB198" w14:textId="38006C9C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</w:tcPr>
          <w:p w14:paraId="764BF313" w14:textId="324444C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</w:tbl>
    <w:p w14:paraId="0AD24067" w14:textId="77777777" w:rsidR="00986092" w:rsidRPr="0089550C" w:rsidRDefault="00986092" w:rsidP="009860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B13F3E" w14:textId="77777777" w:rsidR="00986092" w:rsidRPr="0089550C" w:rsidRDefault="00986092" w:rsidP="00986092">
      <w:pPr>
        <w:pStyle w:val="Kpalrs"/>
        <w:spacing w:before="120" w:after="120" w:line="360" w:lineRule="auto"/>
        <w:jc w:val="both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bookmarkStart w:id="10" w:name="_Toc172838988"/>
      <w:bookmarkStart w:id="11" w:name="_Toc182396325"/>
      <w:r w:rsidRPr="0089550C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7.</w:t>
      </w:r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Distribution of athlete profiles by </w:t>
      </w:r>
      <w:bookmarkEnd w:id="10"/>
      <w:bookmarkEnd w:id="11"/>
      <w:r w:rsidRPr="0089550C">
        <w:rPr>
          <w:rFonts w:cs="Times New Roman"/>
          <w:i w:val="0"/>
          <w:iCs w:val="0"/>
          <w:color w:val="auto"/>
          <w:sz w:val="24"/>
          <w:szCs w:val="24"/>
          <w:lang w:val="en-GB"/>
        </w:rPr>
        <w:t>sports association membership</w:t>
      </w:r>
    </w:p>
    <w:tbl>
      <w:tblPr>
        <w:tblStyle w:val="Tblzatrcsosvilgos"/>
        <w:tblW w:w="7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1096"/>
        <w:gridCol w:w="1306"/>
        <w:gridCol w:w="1306"/>
        <w:gridCol w:w="960"/>
      </w:tblGrid>
      <w:tr w:rsidR="00986092" w:rsidRPr="0089550C" w14:paraId="4C1616FA" w14:textId="77777777" w:rsidTr="00AA2B91">
        <w:trPr>
          <w:trHeight w:val="288"/>
          <w:jc w:val="center"/>
        </w:trPr>
        <w:tc>
          <w:tcPr>
            <w:tcW w:w="3762" w:type="dxa"/>
            <w:gridSpan w:val="2"/>
            <w:vMerge w:val="restart"/>
            <w:vAlign w:val="center"/>
            <w:hideMark/>
          </w:tcPr>
          <w:p w14:paraId="32D400EB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612" w:type="dxa"/>
            <w:gridSpan w:val="2"/>
            <w:vAlign w:val="bottom"/>
          </w:tcPr>
          <w:p w14:paraId="0A341795" w14:textId="55295711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ports club membership</w:t>
            </w:r>
          </w:p>
        </w:tc>
        <w:tc>
          <w:tcPr>
            <w:tcW w:w="960" w:type="dxa"/>
            <w:vMerge w:val="restart"/>
            <w:vAlign w:val="bottom"/>
            <w:hideMark/>
          </w:tcPr>
          <w:p w14:paraId="0B796B4D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986092" w:rsidRPr="0089550C" w14:paraId="6EBC8B3E" w14:textId="77777777" w:rsidTr="00AA2B91">
        <w:trPr>
          <w:trHeight w:val="288"/>
          <w:jc w:val="center"/>
        </w:trPr>
        <w:tc>
          <w:tcPr>
            <w:tcW w:w="3762" w:type="dxa"/>
            <w:gridSpan w:val="2"/>
            <w:vMerge/>
            <w:vAlign w:val="center"/>
            <w:hideMark/>
          </w:tcPr>
          <w:p w14:paraId="067C62E5" w14:textId="77777777" w:rsidR="00986092" w:rsidRPr="0089550C" w:rsidRDefault="00986092" w:rsidP="00AA2B9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306" w:type="dxa"/>
            <w:noWrap/>
            <w:vAlign w:val="bottom"/>
          </w:tcPr>
          <w:p w14:paraId="6CEA9825" w14:textId="6E2B2CB0" w:rsidR="00986092" w:rsidRPr="0089550C" w:rsidRDefault="0078639A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no</w:t>
            </w:r>
          </w:p>
        </w:tc>
        <w:tc>
          <w:tcPr>
            <w:tcW w:w="1306" w:type="dxa"/>
            <w:noWrap/>
            <w:vAlign w:val="bottom"/>
          </w:tcPr>
          <w:p w14:paraId="7EDBC30A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yes</w:t>
            </w:r>
          </w:p>
        </w:tc>
        <w:tc>
          <w:tcPr>
            <w:tcW w:w="960" w:type="dxa"/>
            <w:vMerge/>
            <w:vAlign w:val="center"/>
            <w:hideMark/>
          </w:tcPr>
          <w:p w14:paraId="4FD663B9" w14:textId="77777777" w:rsidR="00986092" w:rsidRPr="0089550C" w:rsidRDefault="00986092" w:rsidP="00AA2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332FF4A1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5236BDF6" w14:textId="6C190B6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isoriented endurance athletes</w:t>
            </w:r>
          </w:p>
        </w:tc>
        <w:tc>
          <w:tcPr>
            <w:tcW w:w="1096" w:type="dxa"/>
            <w:vAlign w:val="center"/>
            <w:hideMark/>
          </w:tcPr>
          <w:p w14:paraId="19226AB3" w14:textId="4AE3BC2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</w:tcPr>
          <w:p w14:paraId="586410D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306" w:type="dxa"/>
            <w:noWrap/>
            <w:vAlign w:val="center"/>
          </w:tcPr>
          <w:p w14:paraId="11E6202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60" w:type="dxa"/>
            <w:noWrap/>
            <w:vAlign w:val="center"/>
          </w:tcPr>
          <w:p w14:paraId="446D6106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</w:tr>
      <w:tr w:rsidR="0078639A" w:rsidRPr="0089550C" w14:paraId="3F9BBC96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51C888F9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153B930C" w14:textId="15558FC8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</w:tcPr>
          <w:p w14:paraId="2984FDFD" w14:textId="7B5AAC8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1306" w:type="dxa"/>
            <w:noWrap/>
            <w:vAlign w:val="center"/>
          </w:tcPr>
          <w:p w14:paraId="6E10A973" w14:textId="16D2738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960" w:type="dxa"/>
            <w:noWrap/>
            <w:vAlign w:val="center"/>
          </w:tcPr>
          <w:p w14:paraId="1041991E" w14:textId="1ED44C0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4D3B6A61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549E922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625A66FE" w14:textId="6BC3828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</w:tcPr>
          <w:p w14:paraId="412E0347" w14:textId="3154C2C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306" w:type="dxa"/>
            <w:noWrap/>
            <w:vAlign w:val="center"/>
          </w:tcPr>
          <w:p w14:paraId="1D408EF1" w14:textId="7A90B69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</w:tcPr>
          <w:p w14:paraId="50B8665A" w14:textId="0277C49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</w:tr>
      <w:tr w:rsidR="0078639A" w:rsidRPr="0089550C" w14:paraId="631B05E0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7B6CE35A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1B5AE4EA" w14:textId="6F0B47D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</w:tcPr>
          <w:p w14:paraId="090CAA2C" w14:textId="3C8E559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06" w:type="dxa"/>
            <w:noWrap/>
            <w:vAlign w:val="center"/>
          </w:tcPr>
          <w:p w14:paraId="45E90033" w14:textId="259A0A1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vAlign w:val="center"/>
          </w:tcPr>
          <w:p w14:paraId="16B9706F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28C2E96C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1EBD3B04" w14:textId="011D1EF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2D59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ropout-prone athletes</w:t>
            </w:r>
          </w:p>
        </w:tc>
        <w:tc>
          <w:tcPr>
            <w:tcW w:w="1096" w:type="dxa"/>
            <w:vAlign w:val="center"/>
            <w:hideMark/>
          </w:tcPr>
          <w:p w14:paraId="5C8DDDB8" w14:textId="24D53ED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</w:tcPr>
          <w:p w14:paraId="497FD0C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1306" w:type="dxa"/>
            <w:noWrap/>
            <w:vAlign w:val="center"/>
          </w:tcPr>
          <w:p w14:paraId="477A5D6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60" w:type="dxa"/>
            <w:noWrap/>
            <w:vAlign w:val="center"/>
          </w:tcPr>
          <w:p w14:paraId="3C5F22B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</w:tr>
      <w:tr w:rsidR="0078639A" w:rsidRPr="0089550C" w14:paraId="11348F81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58819725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7E904825" w14:textId="3EC9F27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</w:tcPr>
          <w:p w14:paraId="002CAE41" w14:textId="753BC121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1306" w:type="dxa"/>
            <w:noWrap/>
            <w:vAlign w:val="center"/>
          </w:tcPr>
          <w:p w14:paraId="4D259C00" w14:textId="4240244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960" w:type="dxa"/>
            <w:noWrap/>
            <w:vAlign w:val="center"/>
          </w:tcPr>
          <w:p w14:paraId="36DE822B" w14:textId="55F36D4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51916556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2872003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387EE1DF" w14:textId="13EA19D6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</w:tcPr>
          <w:p w14:paraId="76AC0213" w14:textId="7C722A5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306" w:type="dxa"/>
            <w:noWrap/>
            <w:vAlign w:val="center"/>
          </w:tcPr>
          <w:p w14:paraId="3FD8797B" w14:textId="2F7DA424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960" w:type="dxa"/>
            <w:noWrap/>
            <w:vAlign w:val="center"/>
          </w:tcPr>
          <w:p w14:paraId="6EB930C8" w14:textId="0BAA8AF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</w:tr>
      <w:tr w:rsidR="0078639A" w:rsidRPr="0089550C" w14:paraId="79B5BE78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51E977A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04A0DCC0" w14:textId="3E8E7FD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</w:tcPr>
          <w:p w14:paraId="2A416E5E" w14:textId="6ECA13A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06" w:type="dxa"/>
            <w:noWrap/>
            <w:vAlign w:val="center"/>
          </w:tcPr>
          <w:p w14:paraId="2B33E3F7" w14:textId="0D75FE1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vAlign w:val="center"/>
          </w:tcPr>
          <w:p w14:paraId="00BD5014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6D470A30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4C58EC11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riented lagging athletes</w:t>
            </w:r>
          </w:p>
        </w:tc>
        <w:tc>
          <w:tcPr>
            <w:tcW w:w="1096" w:type="dxa"/>
            <w:vAlign w:val="center"/>
            <w:hideMark/>
          </w:tcPr>
          <w:p w14:paraId="0A6531E7" w14:textId="673DFB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</w:tcPr>
          <w:p w14:paraId="673829B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1306" w:type="dxa"/>
            <w:noWrap/>
            <w:vAlign w:val="center"/>
          </w:tcPr>
          <w:p w14:paraId="70A4E6D5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960" w:type="dxa"/>
            <w:noWrap/>
            <w:vAlign w:val="center"/>
          </w:tcPr>
          <w:p w14:paraId="013870AB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</w:p>
        </w:tc>
      </w:tr>
      <w:tr w:rsidR="0078639A" w:rsidRPr="0089550C" w14:paraId="210F4E9B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595ECAE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2499C6EC" w14:textId="1F0D71D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</w:tcPr>
          <w:p w14:paraId="3A711384" w14:textId="0C04F33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306" w:type="dxa"/>
            <w:noWrap/>
            <w:vAlign w:val="center"/>
          </w:tcPr>
          <w:p w14:paraId="1F06893E" w14:textId="1CF637E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  <w:tc>
          <w:tcPr>
            <w:tcW w:w="960" w:type="dxa"/>
            <w:noWrap/>
            <w:vAlign w:val="center"/>
          </w:tcPr>
          <w:p w14:paraId="58CBE4A4" w14:textId="2150E4B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2A5276E2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634760C8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4458B5A4" w14:textId="31F23A5C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</w:tcPr>
          <w:p w14:paraId="1A3D3E61" w14:textId="5EE5C1F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306" w:type="dxa"/>
            <w:noWrap/>
            <w:vAlign w:val="center"/>
          </w:tcPr>
          <w:p w14:paraId="3A8ED4FF" w14:textId="0DCE330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960" w:type="dxa"/>
            <w:noWrap/>
            <w:vAlign w:val="center"/>
          </w:tcPr>
          <w:p w14:paraId="148E189A" w14:textId="27D792A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78639A" w:rsidRPr="0089550C" w14:paraId="4947A82F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38A772A6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0AE62D23" w14:textId="37B8B6E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</w:tcPr>
          <w:p w14:paraId="3B5E6198" w14:textId="21D8E0E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06" w:type="dxa"/>
            <w:noWrap/>
            <w:vAlign w:val="center"/>
          </w:tcPr>
          <w:p w14:paraId="2ED2E1CE" w14:textId="009088CB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vAlign w:val="center"/>
          </w:tcPr>
          <w:p w14:paraId="6B2D70A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5AC738BB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noWrap/>
            <w:vAlign w:val="center"/>
            <w:hideMark/>
          </w:tcPr>
          <w:p w14:paraId="5D0BF41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nsistently persistent athletes</w:t>
            </w:r>
          </w:p>
        </w:tc>
        <w:tc>
          <w:tcPr>
            <w:tcW w:w="1096" w:type="dxa"/>
            <w:vAlign w:val="center"/>
            <w:hideMark/>
          </w:tcPr>
          <w:p w14:paraId="2EA09244" w14:textId="49F0755B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</w:tcPr>
          <w:p w14:paraId="6118081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306" w:type="dxa"/>
            <w:noWrap/>
            <w:vAlign w:val="center"/>
          </w:tcPr>
          <w:p w14:paraId="71FBBFA2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960" w:type="dxa"/>
            <w:noWrap/>
            <w:vAlign w:val="center"/>
          </w:tcPr>
          <w:p w14:paraId="61F3A329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</w:tr>
      <w:tr w:rsidR="0078639A" w:rsidRPr="0089550C" w14:paraId="5ADA0DC8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27D839CC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2D2E151C" w14:textId="4157B2BE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</w:tcPr>
          <w:p w14:paraId="5BECB062" w14:textId="7FEE73D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1306" w:type="dxa"/>
            <w:noWrap/>
            <w:vAlign w:val="center"/>
          </w:tcPr>
          <w:p w14:paraId="223777F2" w14:textId="06D6829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960" w:type="dxa"/>
            <w:noWrap/>
            <w:vAlign w:val="center"/>
          </w:tcPr>
          <w:p w14:paraId="4501384F" w14:textId="20C7B06F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44B8D8BD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</w:tcPr>
          <w:p w14:paraId="7A4F9EC0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5B8A1792" w14:textId="7808A04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</w:tcPr>
          <w:p w14:paraId="5BB72490" w14:textId="4B8BFFBA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306" w:type="dxa"/>
            <w:noWrap/>
            <w:vAlign w:val="center"/>
          </w:tcPr>
          <w:p w14:paraId="1C029111" w14:textId="72C82B96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</w:tcPr>
          <w:p w14:paraId="2983EA1B" w14:textId="380C8808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</w:t>
            </w:r>
          </w:p>
        </w:tc>
      </w:tr>
      <w:tr w:rsidR="0078639A" w:rsidRPr="0089550C" w14:paraId="50A62527" w14:textId="77777777" w:rsidTr="00AA2B91">
        <w:trPr>
          <w:trHeight w:val="456"/>
          <w:jc w:val="center"/>
        </w:trPr>
        <w:tc>
          <w:tcPr>
            <w:tcW w:w="2666" w:type="dxa"/>
            <w:vMerge/>
            <w:vAlign w:val="center"/>
          </w:tcPr>
          <w:p w14:paraId="025F96B7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2825ABF8" w14:textId="71E0DF61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306" w:type="dxa"/>
            <w:noWrap/>
            <w:vAlign w:val="center"/>
          </w:tcPr>
          <w:p w14:paraId="4843197E" w14:textId="3DA9C7D0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06" w:type="dxa"/>
            <w:noWrap/>
            <w:vAlign w:val="center"/>
          </w:tcPr>
          <w:p w14:paraId="5135E3CB" w14:textId="3B8F4DEE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60" w:type="dxa"/>
            <w:vAlign w:val="center"/>
          </w:tcPr>
          <w:p w14:paraId="1B70C79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78639A" w:rsidRPr="0089550C" w14:paraId="4F623B68" w14:textId="77777777" w:rsidTr="00AA2B91">
        <w:trPr>
          <w:trHeight w:val="288"/>
          <w:jc w:val="center"/>
        </w:trPr>
        <w:tc>
          <w:tcPr>
            <w:tcW w:w="2666" w:type="dxa"/>
            <w:vMerge w:val="restart"/>
            <w:vAlign w:val="center"/>
            <w:hideMark/>
          </w:tcPr>
          <w:p w14:paraId="10EC2A94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096" w:type="dxa"/>
            <w:vAlign w:val="center"/>
            <w:hideMark/>
          </w:tcPr>
          <w:p w14:paraId="4F2A2856" w14:textId="0CAD648A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06" w:type="dxa"/>
            <w:noWrap/>
            <w:vAlign w:val="center"/>
          </w:tcPr>
          <w:p w14:paraId="1F5A4A67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7</w:t>
            </w:r>
          </w:p>
        </w:tc>
        <w:tc>
          <w:tcPr>
            <w:tcW w:w="1306" w:type="dxa"/>
            <w:noWrap/>
            <w:vAlign w:val="center"/>
          </w:tcPr>
          <w:p w14:paraId="65E51F1E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7</w:t>
            </w:r>
          </w:p>
        </w:tc>
        <w:tc>
          <w:tcPr>
            <w:tcW w:w="960" w:type="dxa"/>
            <w:noWrap/>
            <w:vAlign w:val="center"/>
          </w:tcPr>
          <w:p w14:paraId="21E7A99A" w14:textId="7777777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</w:t>
            </w:r>
          </w:p>
        </w:tc>
      </w:tr>
      <w:tr w:rsidR="0078639A" w:rsidRPr="0089550C" w14:paraId="7CD33DAE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068DE30B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0C4BE3CF" w14:textId="7C79E0A9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ow</w:t>
            </w: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1306" w:type="dxa"/>
            <w:noWrap/>
            <w:vAlign w:val="center"/>
          </w:tcPr>
          <w:p w14:paraId="566F2243" w14:textId="31596865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306" w:type="dxa"/>
            <w:noWrap/>
            <w:vAlign w:val="center"/>
          </w:tcPr>
          <w:p w14:paraId="008248AC" w14:textId="7546C03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960" w:type="dxa"/>
            <w:noWrap/>
            <w:vAlign w:val="center"/>
          </w:tcPr>
          <w:p w14:paraId="212AAA48" w14:textId="30BDED27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78639A" w:rsidRPr="0089550C" w14:paraId="13D7E4E0" w14:textId="77777777" w:rsidTr="00AA2B91">
        <w:trPr>
          <w:trHeight w:val="288"/>
          <w:jc w:val="center"/>
        </w:trPr>
        <w:tc>
          <w:tcPr>
            <w:tcW w:w="2666" w:type="dxa"/>
            <w:vMerge/>
            <w:vAlign w:val="center"/>
            <w:hideMark/>
          </w:tcPr>
          <w:p w14:paraId="4EF24A63" w14:textId="77777777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096" w:type="dxa"/>
            <w:vAlign w:val="center"/>
            <w:hideMark/>
          </w:tcPr>
          <w:p w14:paraId="401C9819" w14:textId="7EC342B4" w:rsidR="0078639A" w:rsidRPr="0089550C" w:rsidRDefault="0078639A" w:rsidP="007863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lumn %</w:t>
            </w:r>
          </w:p>
        </w:tc>
        <w:tc>
          <w:tcPr>
            <w:tcW w:w="1306" w:type="dxa"/>
            <w:noWrap/>
            <w:vAlign w:val="center"/>
          </w:tcPr>
          <w:p w14:paraId="2403D2A5" w14:textId="081C74BD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306" w:type="dxa"/>
            <w:noWrap/>
            <w:vAlign w:val="center"/>
          </w:tcPr>
          <w:p w14:paraId="41B4DC6F" w14:textId="7AA4CBB9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960" w:type="dxa"/>
            <w:noWrap/>
            <w:vAlign w:val="center"/>
          </w:tcPr>
          <w:p w14:paraId="527955A8" w14:textId="6DD9CEE3" w:rsidR="0078639A" w:rsidRPr="0089550C" w:rsidRDefault="0078639A" w:rsidP="007863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A0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95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</w:tbl>
    <w:p w14:paraId="2275153D" w14:textId="77777777" w:rsidR="00986092" w:rsidRPr="0089550C" w:rsidRDefault="00986092">
      <w:pPr>
        <w:rPr>
          <w:lang w:val="en-GB"/>
        </w:rPr>
      </w:pPr>
    </w:p>
    <w:sectPr w:rsidR="00986092" w:rsidRPr="00895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A2C88"/>
    <w:multiLevelType w:val="multilevel"/>
    <w:tmpl w:val="1722D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DC29DD"/>
    <w:multiLevelType w:val="multilevel"/>
    <w:tmpl w:val="8256B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FF750A"/>
    <w:multiLevelType w:val="multilevel"/>
    <w:tmpl w:val="A70C2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C611C"/>
    <w:multiLevelType w:val="multilevel"/>
    <w:tmpl w:val="556A3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C380D"/>
    <w:multiLevelType w:val="multilevel"/>
    <w:tmpl w:val="F57AE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F3353B"/>
    <w:multiLevelType w:val="multilevel"/>
    <w:tmpl w:val="B3B48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493D7A"/>
    <w:multiLevelType w:val="multilevel"/>
    <w:tmpl w:val="68DC6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0347C6"/>
    <w:multiLevelType w:val="multilevel"/>
    <w:tmpl w:val="7A48A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1711C4"/>
    <w:multiLevelType w:val="multilevel"/>
    <w:tmpl w:val="6B4A7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4F5296"/>
    <w:multiLevelType w:val="multilevel"/>
    <w:tmpl w:val="09182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401455">
    <w:abstractNumId w:val="7"/>
  </w:num>
  <w:num w:numId="2" w16cid:durableId="686911553">
    <w:abstractNumId w:val="3"/>
  </w:num>
  <w:num w:numId="3" w16cid:durableId="107547866">
    <w:abstractNumId w:val="2"/>
  </w:num>
  <w:num w:numId="4" w16cid:durableId="1832870374">
    <w:abstractNumId w:val="5"/>
  </w:num>
  <w:num w:numId="5" w16cid:durableId="238826840">
    <w:abstractNumId w:val="9"/>
  </w:num>
  <w:num w:numId="6" w16cid:durableId="756483351">
    <w:abstractNumId w:val="1"/>
  </w:num>
  <w:num w:numId="7" w16cid:durableId="1692609410">
    <w:abstractNumId w:val="8"/>
  </w:num>
  <w:num w:numId="8" w16cid:durableId="891968846">
    <w:abstractNumId w:val="6"/>
  </w:num>
  <w:num w:numId="9" w16cid:durableId="1697121116">
    <w:abstractNumId w:val="4"/>
  </w:num>
  <w:num w:numId="10" w16cid:durableId="1710493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A3"/>
    <w:rsid w:val="0002004D"/>
    <w:rsid w:val="00170345"/>
    <w:rsid w:val="001B5B0F"/>
    <w:rsid w:val="002275D9"/>
    <w:rsid w:val="002462FC"/>
    <w:rsid w:val="002D598F"/>
    <w:rsid w:val="0037696A"/>
    <w:rsid w:val="00383AF9"/>
    <w:rsid w:val="004169A3"/>
    <w:rsid w:val="005033A0"/>
    <w:rsid w:val="00511F01"/>
    <w:rsid w:val="005A05E9"/>
    <w:rsid w:val="005E75E8"/>
    <w:rsid w:val="00785CB4"/>
    <w:rsid w:val="0078639A"/>
    <w:rsid w:val="0089550C"/>
    <w:rsid w:val="008E38D0"/>
    <w:rsid w:val="00986092"/>
    <w:rsid w:val="00A37E86"/>
    <w:rsid w:val="00A85938"/>
    <w:rsid w:val="00BA3C66"/>
    <w:rsid w:val="00C4661C"/>
    <w:rsid w:val="00CB75F3"/>
    <w:rsid w:val="00F6012C"/>
    <w:rsid w:val="00F8702E"/>
    <w:rsid w:val="00F8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82AFD"/>
  <w15:chartTrackingRefBased/>
  <w15:docId w15:val="{3745B2E0-61ED-4D5E-8490-C134186D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462FC"/>
    <w:pPr>
      <w:keepNext/>
      <w:keepLines/>
      <w:spacing w:before="12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16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275D9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i/>
      <w:sz w:val="24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16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169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16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16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16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16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462FC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Cmsor3Char">
    <w:name w:val="Címsor 3 Char"/>
    <w:basedOn w:val="Bekezdsalapbettpusa"/>
    <w:link w:val="Cmsor3"/>
    <w:uiPriority w:val="9"/>
    <w:rsid w:val="002275D9"/>
    <w:rPr>
      <w:rFonts w:ascii="Times New Roman" w:eastAsiaTheme="majorEastAsia" w:hAnsi="Times New Roman" w:cstheme="majorBidi"/>
      <w:b/>
      <w:i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16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169A3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169A3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169A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169A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169A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169A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16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16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16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16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16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169A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169A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169A3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169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169A3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169A3"/>
    <w:rPr>
      <w:b/>
      <w:bCs/>
      <w:smallCaps/>
      <w:color w:val="2F5496" w:themeColor="accent1" w:themeShade="BF"/>
      <w:spacing w:val="5"/>
    </w:rPr>
  </w:style>
  <w:style w:type="table" w:styleId="Tblzatrcsosvilgos">
    <w:name w:val="Grid Table Light"/>
    <w:basedOn w:val="Normltblzat"/>
    <w:uiPriority w:val="40"/>
    <w:rsid w:val="00986092"/>
    <w:pPr>
      <w:spacing w:after="0" w:line="240" w:lineRule="auto"/>
    </w:pPr>
    <w:rPr>
      <w:rFonts w:ascii="Arial" w:eastAsia="Arial" w:hAnsi="Arial" w:cs="Arial"/>
      <w:kern w:val="0"/>
      <w:lang w:val="hu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986092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5</TotalTime>
  <Pages>5</Pages>
  <Words>670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Karolina Eszter</dc:creator>
  <cp:keywords/>
  <dc:description/>
  <cp:lastModifiedBy>Kovács Karolina Eszter</cp:lastModifiedBy>
  <cp:revision>11</cp:revision>
  <dcterms:created xsi:type="dcterms:W3CDTF">2025-02-19T13:44:00Z</dcterms:created>
  <dcterms:modified xsi:type="dcterms:W3CDTF">2025-04-15T21:11:00Z</dcterms:modified>
</cp:coreProperties>
</file>